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0856D" w14:textId="61E3DF5A" w:rsidR="00FB2F41" w:rsidRPr="00782019" w:rsidRDefault="002E35C7" w:rsidP="002E35C7">
      <w:pPr>
        <w:rPr>
          <w:rFonts w:ascii="Times New Roman" w:hAnsi="Times New Roman" w:cs="Times New Roman"/>
          <w:sz w:val="24"/>
        </w:rPr>
      </w:pPr>
      <w:r w:rsidRPr="00782019">
        <w:rPr>
          <w:rFonts w:ascii="Times New Roman" w:hAnsi="Times New Roman" w:cs="Times New Roman"/>
          <w:b/>
          <w:bCs/>
          <w:sz w:val="24"/>
        </w:rPr>
        <w:t>Supplementary Table S3.</w:t>
      </w:r>
      <w:r w:rsidRPr="00782019">
        <w:rPr>
          <w:rFonts w:ascii="Times New Roman" w:hAnsi="Times New Roman" w:cs="Times New Roman"/>
          <w:sz w:val="24"/>
        </w:rPr>
        <w:t xml:space="preserve"> DEGs between high-risk and non-high-risk group in GSE49710 cohort</w:t>
      </w:r>
    </w:p>
    <w:tbl>
      <w:tblPr>
        <w:tblW w:w="92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2835"/>
        <w:gridCol w:w="2623"/>
      </w:tblGrid>
      <w:tr w:rsidR="002E35C7" w:rsidRPr="00782019" w14:paraId="0FF0C0A3" w14:textId="77777777" w:rsidTr="0048126D">
        <w:trPr>
          <w:trHeight w:val="280"/>
        </w:trPr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1B976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ene Symbol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8CD58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782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ogFC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E8D7A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 xml:space="preserve">P </w:t>
            </w:r>
            <w:r w:rsidRPr="00782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lue</w:t>
            </w:r>
          </w:p>
        </w:tc>
        <w:tc>
          <w:tcPr>
            <w:tcW w:w="26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A6680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DR</w:t>
            </w:r>
          </w:p>
        </w:tc>
      </w:tr>
      <w:tr w:rsidR="002E35C7" w:rsidRPr="00782019" w14:paraId="294DF778" w14:textId="77777777" w:rsidTr="0048126D">
        <w:trPr>
          <w:trHeight w:val="280"/>
        </w:trPr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1AF1A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RCC6L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B45A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65532813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0A202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3962048007839e-37</w:t>
            </w:r>
          </w:p>
        </w:tc>
        <w:tc>
          <w:tcPr>
            <w:tcW w:w="262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7FB4F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2604313671784e-33</w:t>
            </w:r>
          </w:p>
        </w:tc>
      </w:tr>
      <w:tr w:rsidR="002E35C7" w:rsidRPr="00782019" w14:paraId="032166D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1B6F9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GM2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5BC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880946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72BAE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326997467289e-3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5798CF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7213542425092e-33</w:t>
            </w:r>
          </w:p>
        </w:tc>
      </w:tr>
      <w:tr w:rsidR="002E35C7" w:rsidRPr="00782019" w14:paraId="408B4CC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7376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ST1H1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95633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349899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0C22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6989155670151e-3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9983DE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86341052682e-31</w:t>
            </w:r>
          </w:p>
        </w:tc>
      </w:tr>
      <w:tr w:rsidR="002E35C7" w:rsidRPr="00782019" w14:paraId="26C2265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0CB52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PIL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8D4FC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38607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39BC1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3902608991233e-3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2F1868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48545090507321e-31</w:t>
            </w:r>
          </w:p>
        </w:tc>
      </w:tr>
      <w:tr w:rsidR="002E35C7" w:rsidRPr="00782019" w14:paraId="55A585D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4657F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CC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A854B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1338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C7227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866437502925e-3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880F0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1984167383033e-30</w:t>
            </w:r>
          </w:p>
        </w:tc>
      </w:tr>
      <w:tr w:rsidR="002E35C7" w:rsidRPr="00782019" w14:paraId="3FA5956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0BB39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PS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F4EE5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3382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6739B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1769031897216e-3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B1E2CB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69417524919932e-30</w:t>
            </w:r>
          </w:p>
        </w:tc>
      </w:tr>
      <w:tr w:rsidR="002E35C7" w:rsidRPr="00782019" w14:paraId="0EC45ED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0BF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I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B07D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2606160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CF833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648245640901e-3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CE9C20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593923267846e-29</w:t>
            </w:r>
          </w:p>
        </w:tc>
      </w:tr>
      <w:tr w:rsidR="002E35C7" w:rsidRPr="00782019" w14:paraId="5C8CC22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77BDC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HRF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B7E9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218113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89E4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4495254653811e-3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913ED8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5502913747103e-29</w:t>
            </w:r>
          </w:p>
        </w:tc>
      </w:tr>
      <w:tr w:rsidR="002E35C7" w:rsidRPr="00782019" w14:paraId="3CF79F1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01A8D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6453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B702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94579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F8B24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6972219824523e-3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FDC997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911840260778e-29</w:t>
            </w:r>
          </w:p>
        </w:tc>
      </w:tr>
      <w:tr w:rsidR="002E35C7" w:rsidRPr="00782019" w14:paraId="3B4329F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9E94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72868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C675C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88029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A0C1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610093369367e-3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22AB3D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07798925550188e-29</w:t>
            </w:r>
          </w:p>
        </w:tc>
      </w:tr>
      <w:tr w:rsidR="002E35C7" w:rsidRPr="00782019" w14:paraId="2E7F528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AE765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SB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FE2D7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1779215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22E38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5895646894817e-3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87EAB5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6492188683277e-28</w:t>
            </w:r>
          </w:p>
        </w:tc>
      </w:tr>
      <w:tr w:rsidR="002E35C7" w:rsidRPr="00782019" w14:paraId="03DBFF7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8D50D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UD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624AF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49034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E3259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1317868742822e-3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72725A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8578749568889e-28</w:t>
            </w:r>
          </w:p>
        </w:tc>
      </w:tr>
      <w:tr w:rsidR="002E35C7" w:rsidRPr="00782019" w14:paraId="7722B3C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E4278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HAF1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C97A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08698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E3551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67461093707106e-3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344F2C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8273891186584e-28</w:t>
            </w:r>
          </w:p>
        </w:tc>
      </w:tr>
      <w:tr w:rsidR="002E35C7" w:rsidRPr="00782019" w14:paraId="408609D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8B4D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URK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1D546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57735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3C8A4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500764780561e-3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092885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67740258378682e-28</w:t>
            </w:r>
          </w:p>
        </w:tc>
      </w:tr>
      <w:tr w:rsidR="002E35C7" w:rsidRPr="00782019" w14:paraId="313C528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343D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GC249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26FF8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30978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26D83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71323570328306e-3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041393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562907080552e-27</w:t>
            </w:r>
          </w:p>
        </w:tc>
      </w:tr>
      <w:tr w:rsidR="002E35C7" w:rsidRPr="00782019" w14:paraId="0427AE0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3739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GC545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935A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2693025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F800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82383691803146e-3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B45E9D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7735551840473e-27</w:t>
            </w:r>
          </w:p>
        </w:tc>
      </w:tr>
      <w:tr w:rsidR="002E35C7" w:rsidRPr="00782019" w14:paraId="6520220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4AFCE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MP2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43D7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9328457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4811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38753279098978e-3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0CE4B0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7885975629426e-27</w:t>
            </w:r>
          </w:p>
        </w:tc>
      </w:tr>
      <w:tr w:rsidR="002E35C7" w:rsidRPr="00782019" w14:paraId="5094FD8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C751D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NC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9CA93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38679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1538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17706773177544e-3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72E91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7772325639778e-27</w:t>
            </w:r>
          </w:p>
        </w:tc>
      </w:tr>
      <w:tr w:rsidR="002E35C7" w:rsidRPr="00782019" w14:paraId="1B590B1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CF785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XN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47857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017269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D79EA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60842614326806e-3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CEEAC6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7130223758287e-27</w:t>
            </w:r>
          </w:p>
        </w:tc>
      </w:tr>
      <w:tr w:rsidR="002E35C7" w:rsidRPr="00782019" w14:paraId="4F2F774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0B4E3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5orf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C389A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5124125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850CC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056886568287e-2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9474BB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0155348807103e-27</w:t>
            </w:r>
          </w:p>
        </w:tc>
      </w:tr>
      <w:tr w:rsidR="002E35C7" w:rsidRPr="00782019" w14:paraId="6D8EF8D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FFBE8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P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3E064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532558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84CB8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363661265501e-2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F8006B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01068901818979e-27</w:t>
            </w:r>
          </w:p>
        </w:tc>
      </w:tr>
      <w:tr w:rsidR="002E35C7" w:rsidRPr="00782019" w14:paraId="175C425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EE3AB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2F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4E23E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13176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C4A7C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741906594059e-2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164E97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5638628867325e-27</w:t>
            </w:r>
          </w:p>
        </w:tc>
      </w:tr>
      <w:tr w:rsidR="002E35C7" w:rsidRPr="00782019" w14:paraId="26A22A9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A80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JUR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D5E1E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78503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48B75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39552527433e-2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5AF06B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3495223554547e-27</w:t>
            </w:r>
          </w:p>
        </w:tc>
      </w:tr>
      <w:tr w:rsidR="002E35C7" w:rsidRPr="00782019" w14:paraId="27DEBC4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49E4D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C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DBCB3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385702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10CE8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176317967073e-2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1D01C6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7002580336437e-26</w:t>
            </w:r>
          </w:p>
        </w:tc>
      </w:tr>
      <w:tr w:rsidR="002E35C7" w:rsidRPr="00782019" w14:paraId="287B03A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EA3C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C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0E8F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65533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928E6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57363306177e-2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16E1DD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556463823066e-26</w:t>
            </w:r>
          </w:p>
        </w:tc>
      </w:tr>
      <w:tr w:rsidR="002E35C7" w:rsidRPr="00782019" w14:paraId="619152C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486CB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ST1H2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7EBDA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50066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3DC8F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934849192956e-2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9529E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4385755848096e-26</w:t>
            </w:r>
          </w:p>
        </w:tc>
      </w:tr>
      <w:tr w:rsidR="002E35C7" w:rsidRPr="00782019" w14:paraId="1A3756D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22BBE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CAP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9015B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13282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9DE42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3298075657994e-2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0474BE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1260394017476e-26</w:t>
            </w:r>
          </w:p>
        </w:tc>
      </w:tr>
      <w:tr w:rsidR="002E35C7" w:rsidRPr="00782019" w14:paraId="07B4165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0BA7A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N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2CD12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01085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6059D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3965104356276e-2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763B8C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74137446175066e-26</w:t>
            </w:r>
          </w:p>
        </w:tc>
      </w:tr>
      <w:tr w:rsidR="002E35C7" w:rsidRPr="00782019" w14:paraId="306A5E8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CABB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P2B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876BB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853877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3D673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1404272984826e-2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2AD60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91154234445285e-26</w:t>
            </w:r>
          </w:p>
        </w:tc>
      </w:tr>
      <w:tr w:rsidR="002E35C7" w:rsidRPr="00782019" w14:paraId="3AB7D2A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B9ED4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MG4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D0EDD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989819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41801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3563107103227e-2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3DAC4A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890031798751e-25</w:t>
            </w:r>
          </w:p>
        </w:tc>
      </w:tr>
      <w:tr w:rsidR="002E35C7" w:rsidRPr="00782019" w14:paraId="6418B9E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1A08A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E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CB6F7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05605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7F54C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824482071184e-2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0E3895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325211034976e-25</w:t>
            </w:r>
          </w:p>
        </w:tc>
      </w:tr>
      <w:tr w:rsidR="002E35C7" w:rsidRPr="00782019" w14:paraId="787283B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A0B0F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BE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B158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21647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AC951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0827939569407e-2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3DFB6B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2281989552036e-25</w:t>
            </w:r>
          </w:p>
        </w:tc>
      </w:tr>
      <w:tr w:rsidR="002E35C7" w:rsidRPr="00782019" w14:paraId="08AEFA2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34FF5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T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358FF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22734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E1CAC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7215065098413e-2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62C330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6390932737873e-25</w:t>
            </w:r>
          </w:p>
        </w:tc>
      </w:tr>
      <w:tr w:rsidR="002E35C7" w:rsidRPr="00782019" w14:paraId="205C45F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C0474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F4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7B016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511420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F09B8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2899410676485e-2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88AD0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657231934713e-25</w:t>
            </w:r>
          </w:p>
        </w:tc>
      </w:tr>
      <w:tr w:rsidR="002E35C7" w:rsidRPr="00782019" w14:paraId="3814789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F3B90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PX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E9EF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21727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F4ED2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4579318016391e-2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D3BBED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9689133532703e-25</w:t>
            </w:r>
          </w:p>
        </w:tc>
      </w:tr>
      <w:tr w:rsidR="002E35C7" w:rsidRPr="00782019" w14:paraId="754EF20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6263A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I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96367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073665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B3640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6201326595825e-2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B11CF6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61277995796335e-25</w:t>
            </w:r>
          </w:p>
        </w:tc>
      </w:tr>
      <w:tr w:rsidR="002E35C7" w:rsidRPr="00782019" w14:paraId="5D47E07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A8766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C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D3F2C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10373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15017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79516135264032e-2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7E668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92293415172329e-25</w:t>
            </w:r>
          </w:p>
        </w:tc>
      </w:tr>
      <w:tr w:rsidR="002E35C7" w:rsidRPr="00782019" w14:paraId="342EAC2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7C28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C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1952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54544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74CDF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61566356999488e-2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D0F6F5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399327372335e-24</w:t>
            </w:r>
          </w:p>
        </w:tc>
      </w:tr>
      <w:tr w:rsidR="002E35C7" w:rsidRPr="00782019" w14:paraId="2969092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8E33D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P1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66E43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523058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4E059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93508649010286e-2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5397C7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662458772261e-24</w:t>
            </w:r>
          </w:p>
        </w:tc>
      </w:tr>
      <w:tr w:rsidR="002E35C7" w:rsidRPr="00782019" w14:paraId="0530710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90AC7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M83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34BA1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03131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D366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7829727199074e-2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805E50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5499889189974e-24</w:t>
            </w:r>
          </w:p>
        </w:tc>
      </w:tr>
      <w:tr w:rsidR="002E35C7" w:rsidRPr="00782019" w14:paraId="006A26D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6BC1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E2F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EEF8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208776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AEF30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1264339509733e-2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AAE01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3837240696947e-24</w:t>
            </w:r>
          </w:p>
        </w:tc>
      </w:tr>
      <w:tr w:rsidR="002E35C7" w:rsidRPr="00782019" w14:paraId="5D37F7C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60A9B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1A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5AF63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82282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A49E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52271881965053e-2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062E6A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0134716124869e-24</w:t>
            </w:r>
          </w:p>
        </w:tc>
      </w:tr>
      <w:tr w:rsidR="002E35C7" w:rsidRPr="00782019" w14:paraId="18FF87F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2955F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2orf4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D412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64866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DBE7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02871409144299e-2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85110D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2257694244255e-24</w:t>
            </w:r>
          </w:p>
        </w:tc>
      </w:tr>
      <w:tr w:rsidR="002E35C7" w:rsidRPr="00782019" w14:paraId="48E9F76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0F8DE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6469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C3D7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206297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2371C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7429232128567e-2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BD1C1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972727549302e-23</w:t>
            </w:r>
          </w:p>
        </w:tc>
      </w:tr>
      <w:tr w:rsidR="002E35C7" w:rsidRPr="00782019" w14:paraId="3EE0DC7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C53F6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IM5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1D23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35543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EBFA6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7914524202023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3F3110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8405788172439e-23</w:t>
            </w:r>
          </w:p>
        </w:tc>
      </w:tr>
      <w:tr w:rsidR="002E35C7" w:rsidRPr="00782019" w14:paraId="1FC55AB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76671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UB1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5CECF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69858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FB87E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1509653891649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798E6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0131587087743e-23</w:t>
            </w:r>
          </w:p>
        </w:tc>
      </w:tr>
      <w:tr w:rsidR="002E35C7" w:rsidRPr="00782019" w14:paraId="0DF3E95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34E6C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F20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856BA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01265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7EE08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5351212440762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07830C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3326617154491e-23</w:t>
            </w:r>
          </w:p>
        </w:tc>
      </w:tr>
      <w:tr w:rsidR="002E35C7" w:rsidRPr="00782019" w14:paraId="0F49C5E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4B2D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IRC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54B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67561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D5EEC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0673506625316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336904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8754034126531e-23</w:t>
            </w:r>
          </w:p>
        </w:tc>
      </w:tr>
      <w:tr w:rsidR="002E35C7" w:rsidRPr="00782019" w14:paraId="7CA9609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3A7ED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STM2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21005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5617469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168AE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1392512148851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7DAB6F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8700078046151e-23</w:t>
            </w:r>
          </w:p>
        </w:tc>
      </w:tr>
      <w:tr w:rsidR="002E35C7" w:rsidRPr="00782019" w14:paraId="573EF8C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EC6D2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2476C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687371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ED11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3167244857848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7D37BB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8700078046151e-23</w:t>
            </w:r>
          </w:p>
        </w:tc>
      </w:tr>
      <w:tr w:rsidR="002E35C7" w:rsidRPr="00782019" w14:paraId="10F23AC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DB7C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INS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481F9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52606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F2046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686821164656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49EF38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6932300674434e-23</w:t>
            </w:r>
          </w:p>
        </w:tc>
      </w:tr>
      <w:tr w:rsidR="002E35C7" w:rsidRPr="00782019" w14:paraId="0B8932A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C65E2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T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17DBC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44585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57760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820174386123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C57B36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6932300674434e-23</w:t>
            </w:r>
          </w:p>
        </w:tc>
      </w:tr>
      <w:tr w:rsidR="002E35C7" w:rsidRPr="00782019" w14:paraId="5B7872C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832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C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6B83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85952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A017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6066923696221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8C367F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7388338616512e-23</w:t>
            </w:r>
          </w:p>
        </w:tc>
      </w:tr>
      <w:tr w:rsidR="002E35C7" w:rsidRPr="00782019" w14:paraId="7F26605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D731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LF1I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A231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87028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63189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4552872573919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1B3F0B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3659298960705e-23</w:t>
            </w:r>
          </w:p>
        </w:tc>
      </w:tr>
      <w:tr w:rsidR="002E35C7" w:rsidRPr="00782019" w14:paraId="1E8CE51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4BCAD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B097A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675138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B6D8E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84657482082148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AAB093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74152590844899e-23</w:t>
            </w:r>
          </w:p>
        </w:tc>
      </w:tr>
      <w:tr w:rsidR="002E35C7" w:rsidRPr="00782019" w14:paraId="70CB76E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3D44A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ND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7E7A7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032078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2D77A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5563500357628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55534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09155664248902e-23</w:t>
            </w:r>
          </w:p>
        </w:tc>
      </w:tr>
      <w:tr w:rsidR="002E35C7" w:rsidRPr="00782019" w14:paraId="1F362B1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E41E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8orf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542D9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077475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65C37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9622731689677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D07618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0238225794028e-23</w:t>
            </w:r>
          </w:p>
        </w:tc>
      </w:tr>
      <w:tr w:rsidR="002E35C7" w:rsidRPr="00782019" w14:paraId="3B4FC76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20460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NF6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2A921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72458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3374C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0550122988327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213592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74400255518693e-23</w:t>
            </w:r>
          </w:p>
        </w:tc>
      </w:tr>
      <w:tr w:rsidR="002E35C7" w:rsidRPr="00782019" w14:paraId="189A9E9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A137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NB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CF714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98429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396A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44228967120706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3C5715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83476041449403e-23</w:t>
            </w:r>
          </w:p>
        </w:tc>
      </w:tr>
      <w:tr w:rsidR="002E35C7" w:rsidRPr="00782019" w14:paraId="3E8D130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C26A8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YB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7DCA4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81628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C6152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634464235097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9257F2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97583533530355e-23</w:t>
            </w:r>
          </w:p>
        </w:tc>
      </w:tr>
      <w:tr w:rsidR="002E35C7" w:rsidRPr="00782019" w14:paraId="7DE6CEC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1EDA8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LGAP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B2BD6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38108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19912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33942399385594e-2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6E36D5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51683475415496e-23</w:t>
            </w:r>
          </w:p>
        </w:tc>
      </w:tr>
      <w:tr w:rsidR="002E35C7" w:rsidRPr="00782019" w14:paraId="08EA6D0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9804F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NB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03024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828966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7BE8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033764540897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F94C22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530949027287e-22</w:t>
            </w:r>
          </w:p>
        </w:tc>
      </w:tr>
      <w:tr w:rsidR="002E35C7" w:rsidRPr="00782019" w14:paraId="5ACFA56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64707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HD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3A77E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4295599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17362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231208616309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7866B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403974161034e-22</w:t>
            </w:r>
          </w:p>
        </w:tc>
      </w:tr>
      <w:tr w:rsidR="002E35C7" w:rsidRPr="00782019" w14:paraId="79A6CA3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09CD0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P5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0BEA4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00146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28549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9969981607736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C418C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819130807312e-22</w:t>
            </w:r>
          </w:p>
        </w:tc>
      </w:tr>
      <w:tr w:rsidR="002E35C7" w:rsidRPr="00782019" w14:paraId="00F76B8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A813E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1272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10EEE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4848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AA915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8630013450133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79602D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8682801116035e-22</w:t>
            </w:r>
          </w:p>
        </w:tc>
      </w:tr>
      <w:tr w:rsidR="002E35C7" w:rsidRPr="00782019" w14:paraId="72239DA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E45B0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L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84FE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53114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281DD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0265507589804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40EAD8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0331854190791e-22</w:t>
            </w:r>
          </w:p>
        </w:tc>
      </w:tr>
      <w:tr w:rsidR="002E35C7" w:rsidRPr="00782019" w14:paraId="1C678EB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63334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CA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B32C7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21186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BEC7B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6139365746866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500D7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4613747183113e-22</w:t>
            </w:r>
          </w:p>
        </w:tc>
      </w:tr>
      <w:tr w:rsidR="002E35C7" w:rsidRPr="00782019" w14:paraId="754F2DA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DAB52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63AB1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63738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A7BE7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904294280878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041BF2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6266386046367e-22</w:t>
            </w:r>
          </w:p>
        </w:tc>
      </w:tr>
      <w:tr w:rsidR="002E35C7" w:rsidRPr="00782019" w14:paraId="4A96BD1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774D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9orf1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6AA9E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51269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060E7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208212186834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065C08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7623083605673e-22</w:t>
            </w:r>
          </w:p>
        </w:tc>
      </w:tr>
      <w:tr w:rsidR="002E35C7" w:rsidRPr="00782019" w14:paraId="7C4A1D9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E156A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9orf4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C7089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13688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A11EE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4972063848881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C2AAD6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7526841237018e-22</w:t>
            </w:r>
          </w:p>
        </w:tc>
      </w:tr>
      <w:tr w:rsidR="002E35C7" w:rsidRPr="00782019" w14:paraId="448434E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5DB19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KI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72232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64680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BB655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7603785789097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82B69B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8431199452749e-22</w:t>
            </w:r>
          </w:p>
        </w:tc>
      </w:tr>
      <w:tr w:rsidR="002E35C7" w:rsidRPr="00782019" w14:paraId="541D923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ED5E9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T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52082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31620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0F25A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7591295865992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923F9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5896080092812e-22</w:t>
            </w:r>
          </w:p>
        </w:tc>
      </w:tr>
      <w:tr w:rsidR="002E35C7" w:rsidRPr="00782019" w14:paraId="75A667F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8042B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P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8D544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952859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E71F2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3265541546182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1A3029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0949385530345e-22</w:t>
            </w:r>
          </w:p>
        </w:tc>
      </w:tr>
      <w:tr w:rsidR="002E35C7" w:rsidRPr="00782019" w14:paraId="7A1D11C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F043A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D2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60497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94480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F028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5246722508739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35C61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4281478111983e-22</w:t>
            </w:r>
          </w:p>
        </w:tc>
      </w:tr>
      <w:tr w:rsidR="002E35C7" w:rsidRPr="00782019" w14:paraId="38FEDC9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40D66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D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6D89F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96670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5318E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96802113532306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9EE60A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3892208197751e-22</w:t>
            </w:r>
          </w:p>
        </w:tc>
      </w:tr>
      <w:tr w:rsidR="002E35C7" w:rsidRPr="00782019" w14:paraId="1EBBA74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61FC6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N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1CC9F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64662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7C0A2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06562461124036e-2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E9F423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8695034801543e-22</w:t>
            </w:r>
          </w:p>
        </w:tc>
      </w:tr>
      <w:tr w:rsidR="002E35C7" w:rsidRPr="00782019" w14:paraId="3543077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0CEED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XO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34643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51324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F6245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805950056705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4DE0A6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61005443813519e-22</w:t>
            </w:r>
          </w:p>
        </w:tc>
      </w:tr>
      <w:tr w:rsidR="002E35C7" w:rsidRPr="00782019" w14:paraId="7028A03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820A1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BXO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CAE8F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87505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58B4F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3855513824572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F23EC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98552452469278e-22</w:t>
            </w:r>
          </w:p>
        </w:tc>
      </w:tr>
      <w:tr w:rsidR="002E35C7" w:rsidRPr="00782019" w14:paraId="49E4BBA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823D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ST1H1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A3EDA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83597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E13E3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607098461862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F1CAB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570070529883e-21</w:t>
            </w:r>
          </w:p>
        </w:tc>
      </w:tr>
      <w:tr w:rsidR="002E35C7" w:rsidRPr="00782019" w14:paraId="768A2D8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00F51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MP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C6C53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576608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88139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9426601353903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D63539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466417569208e-21</w:t>
            </w:r>
          </w:p>
        </w:tc>
      </w:tr>
      <w:tr w:rsidR="002E35C7" w:rsidRPr="00782019" w14:paraId="284545D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283C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F18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86C9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76260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DDD9C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6477805760448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BF8F11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265054679444e-21</w:t>
            </w:r>
          </w:p>
        </w:tc>
      </w:tr>
      <w:tr w:rsidR="002E35C7" w:rsidRPr="00782019" w14:paraId="79C6AB5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94033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AA01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4C603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577478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134AB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3190190673446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D26EFB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196209468353e-21</w:t>
            </w:r>
          </w:p>
        </w:tc>
      </w:tr>
      <w:tr w:rsidR="002E35C7" w:rsidRPr="00782019" w14:paraId="353393A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A76E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P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3FC0E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32727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D8A04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8884884838761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489CA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2494036866194e-21</w:t>
            </w:r>
          </w:p>
        </w:tc>
      </w:tr>
      <w:tr w:rsidR="002E35C7" w:rsidRPr="00782019" w14:paraId="594CEA0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B4ED4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HEK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FE79D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90416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94A21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2691455558986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71B31A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0735275366907e-21</w:t>
            </w:r>
          </w:p>
        </w:tc>
      </w:tr>
      <w:tr w:rsidR="002E35C7" w:rsidRPr="00782019" w14:paraId="3A29A4A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BBBD6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NCAP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5DF9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0907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3D530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57292838646652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EA7E5D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6223879300643e-21</w:t>
            </w:r>
          </w:p>
        </w:tc>
      </w:tr>
      <w:tr w:rsidR="002E35C7" w:rsidRPr="00782019" w14:paraId="44BA4C6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9E67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1469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E3082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18671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BD8C9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7931064373575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3C8ADA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8910167280541e-21</w:t>
            </w:r>
          </w:p>
        </w:tc>
      </w:tr>
      <w:tr w:rsidR="002E35C7" w:rsidRPr="00782019" w14:paraId="7134A29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123E3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CM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E8ED2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07835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DE43E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88185106320027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BE0269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84597698118564e-21</w:t>
            </w:r>
          </w:p>
        </w:tc>
      </w:tr>
      <w:tr w:rsidR="002E35C7" w:rsidRPr="00782019" w14:paraId="6DC1DE6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DE50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S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5903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74582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D9056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0995416917993e-2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3B18ED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544874604881e-21</w:t>
            </w:r>
          </w:p>
        </w:tc>
      </w:tr>
      <w:tr w:rsidR="002E35C7" w:rsidRPr="00782019" w14:paraId="672A793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7E829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F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63CA7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97575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5B36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803653762633e-2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E4AD06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43504106523981e-21</w:t>
            </w:r>
          </w:p>
        </w:tc>
      </w:tr>
      <w:tr w:rsidR="002E35C7" w:rsidRPr="00782019" w14:paraId="545A8C5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7996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22A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0F84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616697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90EAC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4178936423544e-2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08C606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37988061178243e-21</w:t>
            </w:r>
          </w:p>
        </w:tc>
      </w:tr>
      <w:tr w:rsidR="002E35C7" w:rsidRPr="00782019" w14:paraId="0716104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C7698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LSP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28648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35123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A4FB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6093847851943e-2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145352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88810131893025e-21</w:t>
            </w:r>
          </w:p>
        </w:tc>
      </w:tr>
      <w:tr w:rsidR="002E35C7" w:rsidRPr="00782019" w14:paraId="0E1DE13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7A993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C45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5448F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68556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7F128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880271212715e-2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FF5A7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171403589075e-20</w:t>
            </w:r>
          </w:p>
        </w:tc>
      </w:tr>
      <w:tr w:rsidR="002E35C7" w:rsidRPr="00782019" w14:paraId="3729251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5515C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3orf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3057B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65272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A2EA9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8398031205179e-2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40D8EB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84729483378e-20</w:t>
            </w:r>
          </w:p>
        </w:tc>
      </w:tr>
      <w:tr w:rsidR="002E35C7" w:rsidRPr="00782019" w14:paraId="1D97EB1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8029E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UB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D3B71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74368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23CE1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9255982995001e-2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0A60EF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932942567167e-20</w:t>
            </w:r>
          </w:p>
        </w:tc>
      </w:tr>
      <w:tr w:rsidR="002E35C7" w:rsidRPr="00782019" w14:paraId="63FFD72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2202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6538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BC727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57080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8021B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6801550562755e-2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9992A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2699971560762e-20</w:t>
            </w:r>
          </w:p>
        </w:tc>
      </w:tr>
      <w:tr w:rsidR="002E35C7" w:rsidRPr="00782019" w14:paraId="1862F85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EEA4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6ST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18643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6519700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CA1FA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9714174245101e-2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2CF29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3254262789794e-20</w:t>
            </w:r>
          </w:p>
        </w:tc>
      </w:tr>
      <w:tr w:rsidR="002E35C7" w:rsidRPr="00782019" w14:paraId="20B0FB1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DE4D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K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49E8B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15424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723DE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5903969109498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BCA27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7379403405207e-20</w:t>
            </w:r>
          </w:p>
        </w:tc>
      </w:tr>
      <w:tr w:rsidR="002E35C7" w:rsidRPr="00782019" w14:paraId="51A3CEF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9D1E4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64905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9F9F3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58565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AB48B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2089005252899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A11382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59937777753499e-20</w:t>
            </w:r>
          </w:p>
        </w:tc>
      </w:tr>
      <w:tr w:rsidR="002E35C7" w:rsidRPr="00782019" w14:paraId="5E28BE9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47A6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CA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C3F0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929446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F21D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0131634167635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170599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2801870130342e-20</w:t>
            </w:r>
          </w:p>
        </w:tc>
      </w:tr>
      <w:tr w:rsidR="002E35C7" w:rsidRPr="00782019" w14:paraId="439032B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2428B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URK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3B562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072809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6566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9598405862835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22D011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94083204007039e-20</w:t>
            </w:r>
          </w:p>
        </w:tc>
      </w:tr>
      <w:tr w:rsidR="002E35C7" w:rsidRPr="00782019" w14:paraId="1DDB945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567A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PF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9714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61575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F0517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2013581864548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E70F10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9450046150669e-20</w:t>
            </w:r>
          </w:p>
        </w:tc>
      </w:tr>
      <w:tr w:rsidR="002E35C7" w:rsidRPr="00782019" w14:paraId="68A0BD9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D70F6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K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757EB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4707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8AE5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9559907678178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D9C1A0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484595837985e-19</w:t>
            </w:r>
          </w:p>
        </w:tc>
      </w:tr>
      <w:tr w:rsidR="002E35C7" w:rsidRPr="00782019" w14:paraId="446E012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530E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TRK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82D85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35305627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B2D00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8671109071864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7E3ACE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646544223711e-19</w:t>
            </w:r>
          </w:p>
        </w:tc>
      </w:tr>
      <w:tr w:rsidR="002E35C7" w:rsidRPr="00782019" w14:paraId="5D25A84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2DFA3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22A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E52F2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83636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4DD75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19820028189727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14AC99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9077394869011e-19</w:t>
            </w:r>
          </w:p>
        </w:tc>
      </w:tr>
      <w:tr w:rsidR="002E35C7" w:rsidRPr="00782019" w14:paraId="46982BD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B4E18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3391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3D44C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4093027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83368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72081643305747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7CF4B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0432829560003e-19</w:t>
            </w:r>
          </w:p>
        </w:tc>
      </w:tr>
      <w:tr w:rsidR="002E35C7" w:rsidRPr="00782019" w14:paraId="7D3F8BA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D746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B3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C6E2C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568388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F7D41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9533623416166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990A61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3025268208173e-19</w:t>
            </w:r>
          </w:p>
        </w:tc>
      </w:tr>
      <w:tr w:rsidR="002E35C7" w:rsidRPr="00782019" w14:paraId="0C3DFE5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DC74D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CC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7AE5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257383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B0E24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25530928264627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EE4D7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078611230952e-19</w:t>
            </w:r>
          </w:p>
        </w:tc>
      </w:tr>
      <w:tr w:rsidR="002E35C7" w:rsidRPr="00782019" w14:paraId="01446BF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5320C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PV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1C5B1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70647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DF461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43804356016858e-2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78FC3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6549730147993e-19</w:t>
            </w:r>
          </w:p>
        </w:tc>
      </w:tr>
      <w:tr w:rsidR="002E35C7" w:rsidRPr="00782019" w14:paraId="5C37E37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EEBA6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163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71A2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841769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72722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090370339053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C91B0C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7322180330527e-19</w:t>
            </w:r>
          </w:p>
        </w:tc>
      </w:tr>
      <w:tr w:rsidR="002E35C7" w:rsidRPr="00782019" w14:paraId="10E5476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1E1A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HB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FB057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120299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0E194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1356779992934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4ED5B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53422491937855e-19</w:t>
            </w:r>
          </w:p>
        </w:tc>
      </w:tr>
      <w:tr w:rsidR="002E35C7" w:rsidRPr="00782019" w14:paraId="41C998A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F17A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P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F988F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99020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09355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7207890779858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45025D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70219659753742e-19</w:t>
            </w:r>
          </w:p>
        </w:tc>
      </w:tr>
      <w:tr w:rsidR="002E35C7" w:rsidRPr="00782019" w14:paraId="15A851A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F1306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H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D9D58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427799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E253A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0201959420441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0B0B1F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77696576962657e-19</w:t>
            </w:r>
          </w:p>
        </w:tc>
      </w:tr>
      <w:tr w:rsidR="002E35C7" w:rsidRPr="00782019" w14:paraId="6ABD992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52713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LR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CDB9E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54851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62E68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7352628268539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633C2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59069758037549e-19</w:t>
            </w:r>
          </w:p>
        </w:tc>
      </w:tr>
      <w:tr w:rsidR="002E35C7" w:rsidRPr="00782019" w14:paraId="39C8E16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9A67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YDC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6404A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031218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12C02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3257008375668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F6250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018590052445e-18</w:t>
            </w:r>
          </w:p>
        </w:tc>
      </w:tr>
      <w:tr w:rsidR="002E35C7" w:rsidRPr="00782019" w14:paraId="255CC65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7D20A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PCAL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5ADC3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14144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BF2E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3481983623196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E6BB71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896128043073e-18</w:t>
            </w:r>
          </w:p>
        </w:tc>
      </w:tr>
      <w:tr w:rsidR="002E35C7" w:rsidRPr="00782019" w14:paraId="48E8AEE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31597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TSE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42C32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028625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44EE8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2795832782021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A7EAE1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905963452801e-18</w:t>
            </w:r>
          </w:p>
        </w:tc>
      </w:tr>
      <w:tr w:rsidR="002E35C7" w:rsidRPr="00782019" w14:paraId="02A9312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8A76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UNE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F23C7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8359417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065AC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64676317402877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5D54AF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0892697154521e-18</w:t>
            </w:r>
          </w:p>
        </w:tc>
      </w:tr>
      <w:tr w:rsidR="002E35C7" w:rsidRPr="00782019" w14:paraId="5661F4B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CEC29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XKR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0AE6A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134004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3F8B6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3839723242773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3D4D0F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7389665712579e-18</w:t>
            </w:r>
          </w:p>
        </w:tc>
      </w:tr>
      <w:tr w:rsidR="002E35C7" w:rsidRPr="00782019" w14:paraId="1DE1186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F6E26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2F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58914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8260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C99D3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757778854698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9A22E9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4428921981211e-18</w:t>
            </w:r>
          </w:p>
        </w:tc>
      </w:tr>
      <w:tr w:rsidR="002E35C7" w:rsidRPr="00782019" w14:paraId="702208C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71722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SCO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34C9A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67278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29388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23046675825016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A6A6E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2421700915456e-18</w:t>
            </w:r>
          </w:p>
        </w:tc>
      </w:tr>
      <w:tr w:rsidR="002E35C7" w:rsidRPr="00782019" w14:paraId="20F68DD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B867C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C25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7320A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0635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B97AB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70930826130685e-2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EA4BD1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5488751207002e-18</w:t>
            </w:r>
          </w:p>
        </w:tc>
      </w:tr>
      <w:tr w:rsidR="002E35C7" w:rsidRPr="00782019" w14:paraId="1932242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AD632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EX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C293E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1086129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B10D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1948710003236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17178C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8543880813351e-18</w:t>
            </w:r>
          </w:p>
        </w:tc>
      </w:tr>
      <w:tr w:rsidR="002E35C7" w:rsidRPr="00782019" w14:paraId="71D89F0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A2EF0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RC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B88BC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25979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D6250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4754853117763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8578D6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568301702476e-18</w:t>
            </w:r>
          </w:p>
        </w:tc>
      </w:tr>
      <w:tr w:rsidR="002E35C7" w:rsidRPr="00782019" w14:paraId="2D53C05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59BDF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COLCE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DA62D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450500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0F647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148590874113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58F163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2971014861717e-18</w:t>
            </w:r>
          </w:p>
        </w:tc>
      </w:tr>
      <w:tr w:rsidR="002E35C7" w:rsidRPr="00782019" w14:paraId="0CE5F86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061E8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UF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CDC38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21125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D2415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9436122232421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F21C09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62841865701744e-18</w:t>
            </w:r>
          </w:p>
        </w:tc>
      </w:tr>
      <w:tr w:rsidR="002E35C7" w:rsidRPr="00782019" w14:paraId="2F14977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76A2C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MEFF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4FFB6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384814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6C2DA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0057532511959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F1F4E8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30872877225689e-18</w:t>
            </w:r>
          </w:p>
        </w:tc>
      </w:tr>
      <w:tr w:rsidR="002E35C7" w:rsidRPr="00782019" w14:paraId="3F0A619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0384D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CY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0B6F4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35658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B84AA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3048529784704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C150FC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90602005269572e-18</w:t>
            </w:r>
          </w:p>
        </w:tc>
      </w:tr>
      <w:tr w:rsidR="002E35C7" w:rsidRPr="00782019" w14:paraId="2DFF863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4DB43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RRE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0799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365005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8CC64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7084099871445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9EF3E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99504464315196e-18</w:t>
            </w:r>
          </w:p>
        </w:tc>
      </w:tr>
      <w:tr w:rsidR="002E35C7" w:rsidRPr="00782019" w14:paraId="277AB43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CBABC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CDH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8A41B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6325106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08FC4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42905795821354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0C3ED7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708647622099e-17</w:t>
            </w:r>
          </w:p>
        </w:tc>
      </w:tr>
      <w:tr w:rsidR="002E35C7" w:rsidRPr="00782019" w14:paraId="57FC062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194A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K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90944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65977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941C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54095604489022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27EEA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8033317580924e-17</w:t>
            </w:r>
          </w:p>
        </w:tc>
      </w:tr>
      <w:tr w:rsidR="002E35C7" w:rsidRPr="00782019" w14:paraId="098989F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845BC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OXC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C102A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159343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8FD78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82543150286026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64B15A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4317203541375e-17</w:t>
            </w:r>
          </w:p>
        </w:tc>
      </w:tr>
      <w:tr w:rsidR="002E35C7" w:rsidRPr="00782019" w14:paraId="570B44A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7DE0A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N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219D5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223791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9E7AD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81119926247791e-1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2DA2D5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0135259008103e-17</w:t>
            </w:r>
          </w:p>
        </w:tc>
      </w:tr>
      <w:tr w:rsidR="002E35C7" w:rsidRPr="00782019" w14:paraId="2E38EA6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52B1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LF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62A6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76539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A824C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262896067935e-1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097E50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0765042796396e-17</w:t>
            </w:r>
          </w:p>
        </w:tc>
      </w:tr>
      <w:tr w:rsidR="002E35C7" w:rsidRPr="00782019" w14:paraId="0C4BCE9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8503C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CA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EEB00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5778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E3C20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13122695176e-1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896627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0102973552494e-17</w:t>
            </w:r>
          </w:p>
        </w:tc>
      </w:tr>
      <w:tr w:rsidR="002E35C7" w:rsidRPr="00782019" w14:paraId="1CC382A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03CA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CD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63EAC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242324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327D6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691023441564e-1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202B41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5831888378074e-17</w:t>
            </w:r>
          </w:p>
        </w:tc>
      </w:tr>
      <w:tr w:rsidR="002E35C7" w:rsidRPr="00782019" w14:paraId="3507E42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778E7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YOZ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A150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64485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9E414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9792097113129e-1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93BC52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234905782238e-17</w:t>
            </w:r>
          </w:p>
        </w:tc>
      </w:tr>
      <w:tr w:rsidR="002E35C7" w:rsidRPr="00782019" w14:paraId="2AE5817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C97F3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SC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225E4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797924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86FEC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5585242261093e-1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9E96C1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97502501234205e-17</w:t>
            </w:r>
          </w:p>
        </w:tc>
      </w:tr>
      <w:tr w:rsidR="002E35C7" w:rsidRPr="00782019" w14:paraId="13F128E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A5299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5orf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38905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7279865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07472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9006409806763e-1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B42923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45463836821991e-17</w:t>
            </w:r>
          </w:p>
        </w:tc>
      </w:tr>
      <w:tr w:rsidR="002E35C7" w:rsidRPr="00782019" w14:paraId="6CBD18E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BAA0E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D12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BB6AE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62910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FFEC9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3403125503354e-1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02529B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322869685207e-16</w:t>
            </w:r>
          </w:p>
        </w:tc>
      </w:tr>
      <w:tr w:rsidR="002E35C7" w:rsidRPr="00782019" w14:paraId="4E25348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72540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V2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0F5EA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59351398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AEDDA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4356624677285e-1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D7AE16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0821142895689e-16</w:t>
            </w:r>
          </w:p>
        </w:tc>
      </w:tr>
      <w:tr w:rsidR="002E35C7" w:rsidRPr="00782019" w14:paraId="0FEEB0F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D2DA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HGD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AC6C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05777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D4035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867235756257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A9136C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1871867798347e-16</w:t>
            </w:r>
          </w:p>
        </w:tc>
      </w:tr>
      <w:tr w:rsidR="002E35C7" w:rsidRPr="00782019" w14:paraId="4CF2655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08545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2F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99630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36507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79DFC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421225974167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28BEC3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6679718444912e-16</w:t>
            </w:r>
          </w:p>
        </w:tc>
      </w:tr>
      <w:tr w:rsidR="002E35C7" w:rsidRPr="00782019" w14:paraId="27CDE0D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635D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PR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EB456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860390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D350C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095717883273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7CE7E3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8270151117116e-16</w:t>
            </w:r>
          </w:p>
        </w:tc>
      </w:tr>
      <w:tr w:rsidR="002E35C7" w:rsidRPr="00782019" w14:paraId="6C9507F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37B3E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GSF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FCB0C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902120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16ADA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0382725823507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11137C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480391721099e-16</w:t>
            </w:r>
          </w:p>
        </w:tc>
      </w:tr>
      <w:tr w:rsidR="002E35C7" w:rsidRPr="00782019" w14:paraId="5BEBEA5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6027B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PP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E050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65724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8E605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2233627250768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0125FA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2835490904399e-16</w:t>
            </w:r>
          </w:p>
        </w:tc>
      </w:tr>
      <w:tr w:rsidR="002E35C7" w:rsidRPr="00782019" w14:paraId="3EF7F58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8A350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RM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20DC6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64289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B34D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681964979621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1B9C64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0208791506784e-16</w:t>
            </w:r>
          </w:p>
        </w:tc>
      </w:tr>
      <w:tr w:rsidR="002E35C7" w:rsidRPr="00782019" w14:paraId="2CF2AD6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93C35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LN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B9C56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75392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D6263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0626381681945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3847E6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6612314587237e-16</w:t>
            </w:r>
          </w:p>
        </w:tc>
      </w:tr>
      <w:tr w:rsidR="002E35C7" w:rsidRPr="00782019" w14:paraId="60C6449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F437A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BP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0770E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724732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8273E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2703446632885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7A645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9906088384103e-16</w:t>
            </w:r>
          </w:p>
        </w:tc>
      </w:tr>
      <w:tr w:rsidR="002E35C7" w:rsidRPr="00782019" w14:paraId="0E0226E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42ABC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XPH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C3BC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5603418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22FC2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4909961780007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630177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80906018368459e-16</w:t>
            </w:r>
          </w:p>
        </w:tc>
      </w:tr>
      <w:tr w:rsidR="002E35C7" w:rsidRPr="00782019" w14:paraId="784AE70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9A1AA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KI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FCF96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5222604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F950A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3190178644248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F987E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4130869569651e-16</w:t>
            </w:r>
          </w:p>
        </w:tc>
      </w:tr>
      <w:tr w:rsidR="002E35C7" w:rsidRPr="00782019" w14:paraId="6E9314D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8EAF1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NF3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E00FC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83561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C8FF1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8903924075013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7EF9E2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7702167765377e-16</w:t>
            </w:r>
          </w:p>
        </w:tc>
      </w:tr>
      <w:tr w:rsidR="002E35C7" w:rsidRPr="00782019" w14:paraId="33BFACC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941BD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100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FC810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9251135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EF1B2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4106470185161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FF060D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79365841393097e-16</w:t>
            </w:r>
          </w:p>
        </w:tc>
      </w:tr>
      <w:tr w:rsidR="002E35C7" w:rsidRPr="00782019" w14:paraId="17856F6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5479F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B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D764C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812536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42DA2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8597998423171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BB8B1B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01033970860526e-16</w:t>
            </w:r>
          </w:p>
        </w:tc>
      </w:tr>
      <w:tr w:rsidR="002E35C7" w:rsidRPr="00782019" w14:paraId="06DD9E3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0F7A5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RD1I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D43C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423471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17964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68507493839591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DEDCCF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14759967395297e-16</w:t>
            </w:r>
          </w:p>
        </w:tc>
      </w:tr>
      <w:tr w:rsidR="002E35C7" w:rsidRPr="00782019" w14:paraId="69371AC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0A829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IM5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40849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659838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2B757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82114754233893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54528B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4768876990856e-16</w:t>
            </w:r>
          </w:p>
        </w:tc>
      </w:tr>
      <w:tr w:rsidR="002E35C7" w:rsidRPr="00782019" w14:paraId="359E736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0BA75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1001278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1F03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8238657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CBAD6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6345804072315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4C71C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55337001674977e-16</w:t>
            </w:r>
          </w:p>
        </w:tc>
      </w:tr>
      <w:tr w:rsidR="002E35C7" w:rsidRPr="00782019" w14:paraId="5161E4E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BD58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2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FD22A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062680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2638A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6868717191867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3593C0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4471719957272e-16</w:t>
            </w:r>
          </w:p>
        </w:tc>
      </w:tr>
      <w:tr w:rsidR="002E35C7" w:rsidRPr="00782019" w14:paraId="51AC43F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97BA3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TN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CF248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0309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B8F50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69797084119859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19D114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017587855738e-15</w:t>
            </w:r>
          </w:p>
        </w:tc>
      </w:tr>
      <w:tr w:rsidR="002E35C7" w:rsidRPr="00782019" w14:paraId="705ED72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8CBB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M70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6B71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894194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FBEAF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75502204640001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3723B6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883478643043e-15</w:t>
            </w:r>
          </w:p>
        </w:tc>
      </w:tr>
      <w:tr w:rsidR="002E35C7" w:rsidRPr="00782019" w14:paraId="1CD6D74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70FE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AM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DEC21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1896729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C9DD2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31431819705817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D3607D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2751741860921e-15</w:t>
            </w:r>
          </w:p>
        </w:tc>
      </w:tr>
      <w:tr w:rsidR="002E35C7" w:rsidRPr="00782019" w14:paraId="7F915D5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DD6D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HBD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F7252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5955796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5A4F5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1045932776811e-1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9A1CF0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8593521586739e-15</w:t>
            </w:r>
          </w:p>
        </w:tc>
      </w:tr>
      <w:tr w:rsidR="002E35C7" w:rsidRPr="00782019" w14:paraId="50DE249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B7E71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M111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2864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457554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98B7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5688612305624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DB2010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6447858665839e-15</w:t>
            </w:r>
          </w:p>
        </w:tc>
      </w:tr>
      <w:tr w:rsidR="002E35C7" w:rsidRPr="00782019" w14:paraId="4397B7F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2E6D6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DG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28CDC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065421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6A595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8332529901678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BF1BAC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4544907949628e-15</w:t>
            </w:r>
          </w:p>
        </w:tc>
      </w:tr>
      <w:tr w:rsidR="002E35C7" w:rsidRPr="00782019" w14:paraId="38A273D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795D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O4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0E01C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014105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676B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9171250757365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7A5A47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5802297471619e-15</w:t>
            </w:r>
          </w:p>
        </w:tc>
      </w:tr>
      <w:tr w:rsidR="002E35C7" w:rsidRPr="00782019" w14:paraId="39FA133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370D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UP62C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4C277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56692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91FD4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922184409039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CAD935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4262358958577e-15</w:t>
            </w:r>
          </w:p>
        </w:tc>
      </w:tr>
      <w:tr w:rsidR="002E35C7" w:rsidRPr="00782019" w14:paraId="75D6DA5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0486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YG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A650F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17684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7CDA6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3834651317032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BD2ECE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675713420628e-15</w:t>
            </w:r>
          </w:p>
        </w:tc>
      </w:tr>
      <w:tr w:rsidR="002E35C7" w:rsidRPr="00782019" w14:paraId="0E33DC6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4256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XNA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9CF2B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87412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17EC5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9441484496883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ED360C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3507205749271e-15</w:t>
            </w:r>
          </w:p>
        </w:tc>
      </w:tr>
      <w:tr w:rsidR="002E35C7" w:rsidRPr="00782019" w14:paraId="351A4B6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9C157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YT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EF73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786833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36B0B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3415683979193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225F44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9233445235805e-15</w:t>
            </w:r>
          </w:p>
        </w:tc>
      </w:tr>
      <w:tr w:rsidR="002E35C7" w:rsidRPr="00782019" w14:paraId="628285B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CB53A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F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55387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86865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62E37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0382910178559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3BC868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11877221932897e-15</w:t>
            </w:r>
          </w:p>
        </w:tc>
      </w:tr>
      <w:tr w:rsidR="002E35C7" w:rsidRPr="00782019" w14:paraId="00CEDCF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4FD98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T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58DE0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96534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4B293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013173717427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078AE9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5942708198124e-15</w:t>
            </w:r>
          </w:p>
        </w:tc>
      </w:tr>
      <w:tr w:rsidR="002E35C7" w:rsidRPr="00782019" w14:paraId="74C5859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0041E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NTPD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ED280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282279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24F26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535393431727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0749D5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74875308622461e-15</w:t>
            </w:r>
          </w:p>
        </w:tc>
      </w:tr>
      <w:tr w:rsidR="002E35C7" w:rsidRPr="00782019" w14:paraId="53E167B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A31A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CN7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45D5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558622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0B080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9381019109416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03F9FC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92315609431434e-15</w:t>
            </w:r>
          </w:p>
        </w:tc>
      </w:tr>
      <w:tr w:rsidR="002E35C7" w:rsidRPr="00782019" w14:paraId="3E3CEFB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4A9D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AKR1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03F56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258127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E9F3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24848833534417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4236DE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315201695605e-14</w:t>
            </w:r>
          </w:p>
        </w:tc>
      </w:tr>
      <w:tr w:rsidR="002E35C7" w:rsidRPr="00782019" w14:paraId="54CE009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64A4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X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1C62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721558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EC774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59762883556792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5A7E37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709588382117e-14</w:t>
            </w:r>
          </w:p>
        </w:tc>
      </w:tr>
      <w:tr w:rsidR="002E35C7" w:rsidRPr="00782019" w14:paraId="3CF5083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A12D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R4K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B2E9A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534172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BB64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48417480717592e-1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710DCD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490936690655e-14</w:t>
            </w:r>
          </w:p>
        </w:tc>
      </w:tr>
      <w:tr w:rsidR="002E35C7" w:rsidRPr="00782019" w14:paraId="01DE943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48CCD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GS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E844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5149759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A82D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741040168614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9D740D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09429180174e-14</w:t>
            </w:r>
          </w:p>
        </w:tc>
      </w:tr>
      <w:tr w:rsidR="002E35C7" w:rsidRPr="00782019" w14:paraId="68C7C75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E94A0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AV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CA3AB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787315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3BBAE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495554335623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D7EE94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4689917356382e-14</w:t>
            </w:r>
          </w:p>
        </w:tc>
      </w:tr>
      <w:tr w:rsidR="002E35C7" w:rsidRPr="00782019" w14:paraId="0DA4A8F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38500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P4-662A9.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6389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52694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94E1C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3437514815534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DA7138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2637425515955e-14</w:t>
            </w:r>
          </w:p>
        </w:tc>
      </w:tr>
      <w:tr w:rsidR="002E35C7" w:rsidRPr="00782019" w14:paraId="2D33981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F1CDF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H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76465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7632935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75E68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2577985905925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91A9E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4611601380871e-14</w:t>
            </w:r>
          </w:p>
        </w:tc>
      </w:tr>
      <w:tr w:rsidR="002E35C7" w:rsidRPr="00782019" w14:paraId="0159594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5E7F7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LN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4D2BF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58975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9D33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0302053141259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7BB23C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8262379474085e-14</w:t>
            </w:r>
          </w:p>
        </w:tc>
      </w:tr>
      <w:tr w:rsidR="002E35C7" w:rsidRPr="00782019" w14:paraId="7866886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C298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55476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699005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A0F0D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3907779337991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E4356D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0334345637684e-14</w:t>
            </w:r>
          </w:p>
        </w:tc>
      </w:tr>
      <w:tr w:rsidR="002E35C7" w:rsidRPr="00782019" w14:paraId="5FBD046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8C00F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G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0E791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702500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496F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7697060592998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03D038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4666467106685e-14</w:t>
            </w:r>
          </w:p>
        </w:tc>
      </w:tr>
      <w:tr w:rsidR="002E35C7" w:rsidRPr="00782019" w14:paraId="735CA57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5E72E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PB4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6BDEF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722473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548C4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3552021008106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E97747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4022427269345e-14</w:t>
            </w:r>
          </w:p>
        </w:tc>
      </w:tr>
      <w:tr w:rsidR="002E35C7" w:rsidRPr="00782019" w14:paraId="48E2165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44C01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PM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890D2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735773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C9E40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180480507798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C3F065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03679493406042e-14</w:t>
            </w:r>
          </w:p>
        </w:tc>
      </w:tr>
      <w:tr w:rsidR="002E35C7" w:rsidRPr="00782019" w14:paraId="334BE7E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0A57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5851C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035363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45CB5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0385871550176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197455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54953261991529e-14</w:t>
            </w:r>
          </w:p>
        </w:tc>
      </w:tr>
      <w:tr w:rsidR="002E35C7" w:rsidRPr="00782019" w14:paraId="0269CD7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0D80B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LJ395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0E90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518059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CFBF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3962940570523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04562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58558467474375e-14</w:t>
            </w:r>
          </w:p>
        </w:tc>
      </w:tr>
      <w:tr w:rsidR="002E35C7" w:rsidRPr="00782019" w14:paraId="675CDF2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FC2A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6489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E4C8D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7705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FA252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1299529170177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D70B1A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48684752463642e-14</w:t>
            </w:r>
          </w:p>
        </w:tc>
      </w:tr>
      <w:tr w:rsidR="002E35C7" w:rsidRPr="00782019" w14:paraId="2465BC0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EA136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AIAP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F7BC7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958612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0553D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0280614850493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46DD3D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57799688377938e-14</w:t>
            </w:r>
          </w:p>
        </w:tc>
      </w:tr>
      <w:tr w:rsidR="002E35C7" w:rsidRPr="00782019" w14:paraId="1083116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EBEE6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MIGO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24C6C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7224152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EB459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1426708357357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CD8B42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62147634067224e-14</w:t>
            </w:r>
          </w:p>
        </w:tc>
      </w:tr>
      <w:tr w:rsidR="002E35C7" w:rsidRPr="00782019" w14:paraId="01D8D04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3F9E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PS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A4AEB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018379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CF986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89786407878904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51716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40439144814419e-14</w:t>
            </w:r>
          </w:p>
        </w:tc>
      </w:tr>
      <w:tr w:rsidR="002E35C7" w:rsidRPr="00782019" w14:paraId="1C00629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BA353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1orf8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99470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302851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465DE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00447953425676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88D9E5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211608843129e-13</w:t>
            </w:r>
          </w:p>
        </w:tc>
      </w:tr>
      <w:tr w:rsidR="002E35C7" w:rsidRPr="00782019" w14:paraId="63437C1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440A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CYA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C05CA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8258884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AEFEF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59005085622159e-1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477CEC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706513435559e-13</w:t>
            </w:r>
          </w:p>
        </w:tc>
      </w:tr>
      <w:tr w:rsidR="002E35C7" w:rsidRPr="00782019" w14:paraId="2B8D72A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D084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N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3357E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14073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C0C13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391585024536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C0411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788035608999e-13</w:t>
            </w:r>
          </w:p>
        </w:tc>
      </w:tr>
      <w:tr w:rsidR="002E35C7" w:rsidRPr="00782019" w14:paraId="1F4E843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74816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R51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96301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41004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C038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785702195965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152C4A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504097662425e-13</w:t>
            </w:r>
          </w:p>
        </w:tc>
      </w:tr>
      <w:tr w:rsidR="002E35C7" w:rsidRPr="00782019" w14:paraId="2DA7CB4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249F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OCK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4CF78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4601379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C0CB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08176782407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4500A4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401647519837e-13</w:t>
            </w:r>
          </w:p>
        </w:tc>
      </w:tr>
      <w:tr w:rsidR="002E35C7" w:rsidRPr="00782019" w14:paraId="6993F8C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2ED3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P13-102H20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6AA09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6511564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9F2A4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163932425257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A26B25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9375482801273e-13</w:t>
            </w:r>
          </w:p>
        </w:tc>
      </w:tr>
      <w:tr w:rsidR="002E35C7" w:rsidRPr="00782019" w14:paraId="1EFE830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BC20A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K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3E1E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71776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1D7C9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117219416094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0426A8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3542183585912e-13</w:t>
            </w:r>
          </w:p>
        </w:tc>
      </w:tr>
      <w:tr w:rsidR="002E35C7" w:rsidRPr="00782019" w14:paraId="23A2655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F6962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S2R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EAA5B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995036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E33D2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6830897329581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EAD264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976297943674e-13</w:t>
            </w:r>
          </w:p>
        </w:tc>
      </w:tr>
      <w:tr w:rsidR="002E35C7" w:rsidRPr="00782019" w14:paraId="154976C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164B2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XG1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4E699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037355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34BB5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2189311028288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B02CB9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6239381113001e-13</w:t>
            </w:r>
          </w:p>
        </w:tc>
      </w:tr>
      <w:tr w:rsidR="002E35C7" w:rsidRPr="00782019" w14:paraId="3F10178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5DE9F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OF1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E4608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8558403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57C15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8019293928928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0A0ACC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216268053571e-13</w:t>
            </w:r>
          </w:p>
        </w:tc>
      </w:tr>
      <w:tr w:rsidR="002E35C7" w:rsidRPr="00782019" w14:paraId="659846D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64088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Q612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A75B5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223946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67D2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293142056287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80728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7895745373942e-13</w:t>
            </w:r>
          </w:p>
        </w:tc>
      </w:tr>
      <w:tr w:rsidR="002E35C7" w:rsidRPr="00782019" w14:paraId="12422A7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2E1A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UZP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F78F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077680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5A0D4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4802585728422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8BD53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9417840925501e-13</w:t>
            </w:r>
          </w:p>
        </w:tc>
      </w:tr>
      <w:tr w:rsidR="002E35C7" w:rsidRPr="00782019" w14:paraId="46CEE12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2EE1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C4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55D02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560701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1F97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8589854550354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B12443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5048667647989e-13</w:t>
            </w:r>
          </w:p>
        </w:tc>
      </w:tr>
      <w:tr w:rsidR="002E35C7" w:rsidRPr="00782019" w14:paraId="1D0B4F7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A01E0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SUN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AC1D3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61884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E90B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4673266913211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6704B7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1032649695621e-13</w:t>
            </w:r>
          </w:p>
        </w:tc>
      </w:tr>
      <w:tr w:rsidR="002E35C7" w:rsidRPr="00782019" w14:paraId="30D1591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F3AB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PHA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1A187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518392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29B4B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7041022723455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F05E9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2594455785713e-13</w:t>
            </w:r>
          </w:p>
        </w:tc>
      </w:tr>
      <w:tr w:rsidR="002E35C7" w:rsidRPr="00782019" w14:paraId="48995BE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543E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18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E4BDC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5979997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5101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6698596333724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4C51A9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62551153236681e-13</w:t>
            </w:r>
          </w:p>
        </w:tc>
      </w:tr>
      <w:tr w:rsidR="002E35C7" w:rsidRPr="00782019" w14:paraId="538AB5E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8B44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C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D889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1029867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290D3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0706864894784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0ED1D5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76626109521321e-13</w:t>
            </w:r>
          </w:p>
        </w:tc>
      </w:tr>
      <w:tr w:rsidR="002E35C7" w:rsidRPr="00782019" w14:paraId="5A1B41D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71DE3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IRAS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661E9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6484798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B0A5C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14986428864799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5D4A71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8863565714168e-13</w:t>
            </w:r>
          </w:p>
        </w:tc>
      </w:tr>
      <w:tr w:rsidR="002E35C7" w:rsidRPr="00782019" w14:paraId="79B3D51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B90A0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LC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C288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421476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F129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064826423592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2D3280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9625994629049e-13</w:t>
            </w:r>
          </w:p>
        </w:tc>
      </w:tr>
      <w:tr w:rsidR="002E35C7" w:rsidRPr="00782019" w14:paraId="69C4150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0365F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ISA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6BC0E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72267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D4F1C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2775087932809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84D550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43391802465354e-13</w:t>
            </w:r>
          </w:p>
        </w:tc>
      </w:tr>
      <w:tr w:rsidR="002E35C7" w:rsidRPr="00782019" w14:paraId="727A45C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66C64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D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D1F98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917518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5F429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8413034389918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E8A15F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4823651874599e-13</w:t>
            </w:r>
          </w:p>
        </w:tc>
      </w:tr>
      <w:tr w:rsidR="002E35C7" w:rsidRPr="00782019" w14:paraId="2B7A9A9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D4C0D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C5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F692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958882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6CAF7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87138344286396e-14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994C5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94343528808519e-13</w:t>
            </w:r>
          </w:p>
        </w:tc>
      </w:tr>
      <w:tr w:rsidR="002E35C7" w:rsidRPr="00782019" w14:paraId="6AFF2BD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89B69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3880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2DFAD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83881545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FC26D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855723585573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56A530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633017957622e-12</w:t>
            </w:r>
          </w:p>
        </w:tc>
      </w:tr>
      <w:tr w:rsidR="002E35C7" w:rsidRPr="00782019" w14:paraId="2E79A45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41FF8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F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F55DE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7254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210C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422875120478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EDD650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720868912249e-12</w:t>
            </w:r>
          </w:p>
        </w:tc>
      </w:tr>
      <w:tr w:rsidR="002E35C7" w:rsidRPr="00782019" w14:paraId="62D3296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A2A5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AA03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C351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7595860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29F39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8053996403391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572DE9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3269158621648e-12</w:t>
            </w:r>
          </w:p>
        </w:tc>
      </w:tr>
      <w:tr w:rsidR="002E35C7" w:rsidRPr="00782019" w14:paraId="402C4E4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E8B56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3999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8502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681377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B7CB7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3398638504413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204E0A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6553415448262e-12</w:t>
            </w:r>
          </w:p>
        </w:tc>
      </w:tr>
      <w:tr w:rsidR="002E35C7" w:rsidRPr="00782019" w14:paraId="645CAFD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C2BB6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KIRRE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9C233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182359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FF522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1656444726471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4FEF72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3473284650615e-12</w:t>
            </w:r>
          </w:p>
        </w:tc>
      </w:tr>
      <w:tr w:rsidR="002E35C7" w:rsidRPr="00782019" w14:paraId="04A7787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D2C40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UXAP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B793E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698836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B2618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7400049498734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953887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8122413806871e-12</w:t>
            </w:r>
          </w:p>
        </w:tc>
      </w:tr>
      <w:tr w:rsidR="002E35C7" w:rsidRPr="00782019" w14:paraId="48854B0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C5B71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AA03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0DADD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14202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D4068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9383753903672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B0C0E1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8766715502009e-12</w:t>
            </w:r>
          </w:p>
        </w:tc>
      </w:tr>
      <w:tr w:rsidR="002E35C7" w:rsidRPr="00782019" w14:paraId="0EC381F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9CB1F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P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637FA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62206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253BB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3482556725746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57042E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0912986020644e-12</w:t>
            </w:r>
          </w:p>
        </w:tc>
      </w:tr>
      <w:tr w:rsidR="002E35C7" w:rsidRPr="00782019" w14:paraId="28447B3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CD53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RGU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6C709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356308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27B04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3727588083149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1A1D3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1287045317033e-12</w:t>
            </w:r>
          </w:p>
        </w:tc>
      </w:tr>
      <w:tr w:rsidR="002E35C7" w:rsidRPr="00782019" w14:paraId="4AD5E2B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387F8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ID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80D92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259824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184E3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5226128595812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17E718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2047551379743e-12</w:t>
            </w:r>
          </w:p>
        </w:tc>
      </w:tr>
      <w:tr w:rsidR="002E35C7" w:rsidRPr="00782019" w14:paraId="6758F91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6779C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KF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B84F7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809588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CE5A1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04261174312891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A62B22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981238700387e-12</w:t>
            </w:r>
          </w:p>
        </w:tc>
      </w:tr>
      <w:tr w:rsidR="002E35C7" w:rsidRPr="00782019" w14:paraId="66BA9E5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5935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OXC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5744C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7416477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F60B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0170821344758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836BB4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9899017013124e-12</w:t>
            </w:r>
          </w:p>
        </w:tc>
      </w:tr>
      <w:tr w:rsidR="002E35C7" w:rsidRPr="00782019" w14:paraId="0E4EAC4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59D8B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TGA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DB74D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791529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1D405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8616634754043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C39BE8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70776967094856e-12</w:t>
            </w:r>
          </w:p>
        </w:tc>
      </w:tr>
      <w:tr w:rsidR="002E35C7" w:rsidRPr="00782019" w14:paraId="5C9E783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3460A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RT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6CFB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092371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00E6C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66008275264944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8A3527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2553775846342e-12</w:t>
            </w:r>
          </w:p>
        </w:tc>
      </w:tr>
      <w:tr w:rsidR="002E35C7" w:rsidRPr="00782019" w14:paraId="1CCC576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76B48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C39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F8F4D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11298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D4B1D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2682386276509e-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1B8777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9545038524264e-12</w:t>
            </w:r>
          </w:p>
        </w:tc>
      </w:tr>
      <w:tr w:rsidR="002E35C7" w:rsidRPr="00782019" w14:paraId="039E1E2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41698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M19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7A347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6641915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3C6E1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695647469929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E5811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22913877192303e-12</w:t>
            </w:r>
          </w:p>
        </w:tc>
      </w:tr>
      <w:tr w:rsidR="002E35C7" w:rsidRPr="00782019" w14:paraId="2B5ABA6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F7BF6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MEM16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77526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223314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9FF2E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503430946421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1378E4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95146327759456e-12</w:t>
            </w:r>
          </w:p>
        </w:tc>
      </w:tr>
      <w:tr w:rsidR="002E35C7" w:rsidRPr="00782019" w14:paraId="2978DFB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AE9FA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XD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2F51B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667966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5D912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983987410012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A95375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48560434254e-11</w:t>
            </w:r>
          </w:p>
        </w:tc>
      </w:tr>
      <w:tr w:rsidR="002E35C7" w:rsidRPr="00782019" w14:paraId="6AC6543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2B81E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RX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22DED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458024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CAF3B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552311060078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9F4434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542132159947e-11</w:t>
            </w:r>
          </w:p>
        </w:tc>
      </w:tr>
      <w:tr w:rsidR="002E35C7" w:rsidRPr="00782019" w14:paraId="4A582CD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9A604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8orf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6C85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222213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5B5B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686898959478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FE334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291185366548e-11</w:t>
            </w:r>
          </w:p>
        </w:tc>
      </w:tr>
      <w:tr w:rsidR="002E35C7" w:rsidRPr="00782019" w14:paraId="6B00F54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D8AA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CSK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7BF76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287684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CE73F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8350596669239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242E2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53219496231e-11</w:t>
            </w:r>
          </w:p>
        </w:tc>
      </w:tr>
      <w:tr w:rsidR="002E35C7" w:rsidRPr="00782019" w14:paraId="3DEB4B1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CE7A5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P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39060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477657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A9C00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2286456327738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B393D2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703352436903e-11</w:t>
            </w:r>
          </w:p>
        </w:tc>
      </w:tr>
      <w:tr w:rsidR="002E35C7" w:rsidRPr="00782019" w14:paraId="7B8B1E9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ABC5D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AA10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D1637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609432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E23D2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7991174783235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74FCD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4340832211453e-11</w:t>
            </w:r>
          </w:p>
        </w:tc>
      </w:tr>
      <w:tr w:rsidR="002E35C7" w:rsidRPr="00782019" w14:paraId="72241FE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2122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PRZ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3E294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276738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C2CF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9029292318332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C8E176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12899774554e-11</w:t>
            </w:r>
          </w:p>
        </w:tc>
      </w:tr>
      <w:tr w:rsidR="002E35C7" w:rsidRPr="00782019" w14:paraId="5F8682C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E9EE1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LJ147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60A3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964331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7604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0396118147532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F9CDA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1529840164614e-11</w:t>
            </w:r>
          </w:p>
        </w:tc>
      </w:tr>
      <w:tr w:rsidR="002E35C7" w:rsidRPr="00782019" w14:paraId="45D5AE4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548C6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R4N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9AF9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76686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5132F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546186854213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E1C7C3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5515697672137e-11</w:t>
            </w:r>
          </w:p>
        </w:tc>
      </w:tr>
      <w:tr w:rsidR="002E35C7" w:rsidRPr="00782019" w14:paraId="36E5463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8AEB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orf1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87B8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198193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B6709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5983188622258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00911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348430605225e-11</w:t>
            </w:r>
          </w:p>
        </w:tc>
      </w:tr>
      <w:tr w:rsidR="002E35C7" w:rsidRPr="00782019" w14:paraId="6673CF5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C3756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M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7C174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464369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9612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8552855522171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0584C4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3137371001644e-11</w:t>
            </w:r>
          </w:p>
        </w:tc>
      </w:tr>
      <w:tr w:rsidR="002E35C7" w:rsidRPr="00782019" w14:paraId="1B89701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E5D3E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K3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FF57E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466727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DD077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0221643900375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27487C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0922287404228e-11</w:t>
            </w:r>
          </w:p>
        </w:tc>
      </w:tr>
      <w:tr w:rsidR="002E35C7" w:rsidRPr="00782019" w14:paraId="02362C7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9E5FA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HR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C7503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960395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5D5F0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6390552556941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E140CA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5503258861868e-11</w:t>
            </w:r>
          </w:p>
        </w:tc>
      </w:tr>
      <w:tr w:rsidR="002E35C7" w:rsidRPr="00782019" w14:paraId="19527FD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54F49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P1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37845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360653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DD05B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9401897853649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B32722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3101146279403e-11</w:t>
            </w:r>
          </w:p>
        </w:tc>
      </w:tr>
      <w:tr w:rsidR="002E35C7" w:rsidRPr="00782019" w14:paraId="5A617A3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FE1E2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PP2R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D6FAD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112019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60A5B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6431557839444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3C291D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5514758705866e-11</w:t>
            </w:r>
          </w:p>
        </w:tc>
      </w:tr>
      <w:tr w:rsidR="002E35C7" w:rsidRPr="00782019" w14:paraId="3641C9D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9B322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GK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E0D52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964526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5DBC6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4491445140546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7111A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1020250118747e-11</w:t>
            </w:r>
          </w:p>
        </w:tc>
      </w:tr>
      <w:tr w:rsidR="002E35C7" w:rsidRPr="00782019" w14:paraId="29BC7F7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E9003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LX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BB1AC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34179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FEE60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0808596017326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2CAD0E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7376132370035e-11</w:t>
            </w:r>
          </w:p>
        </w:tc>
      </w:tr>
      <w:tr w:rsidR="002E35C7" w:rsidRPr="00782019" w14:paraId="6C4D34C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72BA6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3402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65771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72744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96118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564368783194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22C65E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4210914923588e-11</w:t>
            </w:r>
          </w:p>
        </w:tc>
      </w:tr>
      <w:tr w:rsidR="002E35C7" w:rsidRPr="00782019" w14:paraId="2F77D1A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EF113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MEM16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74FB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2138719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DB42E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9126688632412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6A33D6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08095380048144e-11</w:t>
            </w:r>
          </w:p>
        </w:tc>
      </w:tr>
      <w:tr w:rsidR="002E35C7" w:rsidRPr="00782019" w14:paraId="7637E80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B25B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SCR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5A8B8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362859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A6D90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93296080302326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EE019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4936685513676e-11</w:t>
            </w:r>
          </w:p>
        </w:tc>
      </w:tr>
      <w:tr w:rsidR="002E35C7" w:rsidRPr="00782019" w14:paraId="33888E4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CC556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BLN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F4ADE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7462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BF4E5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4523676612321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52CD23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76856601980803e-11</w:t>
            </w:r>
          </w:p>
        </w:tc>
      </w:tr>
      <w:tr w:rsidR="002E35C7" w:rsidRPr="00782019" w14:paraId="6671EF8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C7D4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XNA4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1EB36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08158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D5C84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50729297587663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71B67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515263793452e-11</w:t>
            </w:r>
          </w:p>
        </w:tc>
      </w:tr>
      <w:tr w:rsidR="002E35C7" w:rsidRPr="00782019" w14:paraId="534C3FA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FF41B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PW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891FB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53321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926A3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95667999268801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101F62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26122104549825e-11</w:t>
            </w:r>
          </w:p>
        </w:tc>
      </w:tr>
      <w:tr w:rsidR="002E35C7" w:rsidRPr="00782019" w14:paraId="77EC6C0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31F60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CE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B9468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5561632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D2D7B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01629345032485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3AB912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0025058666609e-11</w:t>
            </w:r>
          </w:p>
        </w:tc>
      </w:tr>
      <w:tr w:rsidR="002E35C7" w:rsidRPr="00782019" w14:paraId="43D2DBA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F9CAE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PR1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E9986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96689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8929E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26930859027649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1A0F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47887926386684e-11</w:t>
            </w:r>
          </w:p>
        </w:tc>
      </w:tr>
      <w:tr w:rsidR="002E35C7" w:rsidRPr="00782019" w14:paraId="2F41EAA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16A3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NDC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93891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8406319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FEB5B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31214199407686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38DBA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50698293524333e-11</w:t>
            </w:r>
          </w:p>
        </w:tc>
      </w:tr>
      <w:tr w:rsidR="002E35C7" w:rsidRPr="00782019" w14:paraId="7367416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D31A0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8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9940F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3915126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5E7B8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18493274939108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8B5D98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12713020742204e-11</w:t>
            </w:r>
          </w:p>
        </w:tc>
      </w:tr>
      <w:tr w:rsidR="002E35C7" w:rsidRPr="00782019" w14:paraId="7D849D4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4BDC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LEC4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32098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908798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A593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90490377260528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C1C876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63607463129234e-11</w:t>
            </w:r>
          </w:p>
        </w:tc>
      </w:tr>
      <w:tr w:rsidR="002E35C7" w:rsidRPr="00782019" w14:paraId="5DFF589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9221C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RPP-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26B4A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58706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EDFB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81237117583266e-12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7C725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26056972995665e-11</w:t>
            </w:r>
          </w:p>
        </w:tc>
      </w:tr>
      <w:tr w:rsidR="002E35C7" w:rsidRPr="00782019" w14:paraId="782A529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F5802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LJ396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422AF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89558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77148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186669850434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45C68B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56637687310077e-11</w:t>
            </w:r>
          </w:p>
        </w:tc>
      </w:tr>
      <w:tr w:rsidR="002E35C7" w:rsidRPr="00782019" w14:paraId="33BFD6F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AEDBA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PA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2D27B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6980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59DBC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565193996457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E51D0B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19580672511667e-11</w:t>
            </w:r>
          </w:p>
        </w:tc>
      </w:tr>
      <w:tr w:rsidR="002E35C7" w:rsidRPr="00782019" w14:paraId="10A7E5C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A6923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BT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3B1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54201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0BC82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0083206387823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D0B2C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36372772331342e-11</w:t>
            </w:r>
          </w:p>
        </w:tc>
      </w:tr>
      <w:tr w:rsidR="002E35C7" w:rsidRPr="00782019" w14:paraId="254A238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2687D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6GA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37063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833706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F58E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2977686152104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97B968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559288154862e-10</w:t>
            </w:r>
          </w:p>
        </w:tc>
      </w:tr>
      <w:tr w:rsidR="002E35C7" w:rsidRPr="00782019" w14:paraId="1D47894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239F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MO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B610C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2907497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AF1C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5146164377133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6ED00E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0503797975691e-10</w:t>
            </w:r>
          </w:p>
        </w:tc>
      </w:tr>
      <w:tr w:rsidR="002E35C7" w:rsidRPr="00782019" w14:paraId="29C7686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699AC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GS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64343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338904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33ECF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8777686893959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017529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9310128391095e-10</w:t>
            </w:r>
          </w:p>
        </w:tc>
      </w:tr>
      <w:tr w:rsidR="002E35C7" w:rsidRPr="00782019" w14:paraId="0AC9E4D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FD2E8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I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EFD01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661525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0E8E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3350999190196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08EA12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2324022554021e-10</w:t>
            </w:r>
          </w:p>
        </w:tc>
      </w:tr>
      <w:tr w:rsidR="002E35C7" w:rsidRPr="00782019" w14:paraId="6EFA3FC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5D978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3ST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8AD41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080303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F712C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3094653651922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89749E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5137972875511e-10</w:t>
            </w:r>
          </w:p>
        </w:tc>
      </w:tr>
      <w:tr w:rsidR="002E35C7" w:rsidRPr="00782019" w14:paraId="3BC34A9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6DF65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GF1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8F0AF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684277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A39C0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0017495941609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3A4FE7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9615564153056e-10</w:t>
            </w:r>
          </w:p>
        </w:tc>
      </w:tr>
      <w:tr w:rsidR="002E35C7" w:rsidRPr="00782019" w14:paraId="30D642E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1051A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CNMB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19374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6107560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698C4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9671408667544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138886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429118249444e-10</w:t>
            </w:r>
          </w:p>
        </w:tc>
      </w:tr>
      <w:tr w:rsidR="002E35C7" w:rsidRPr="00782019" w14:paraId="06C5994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D207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LX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6C8F2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37371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BC4C1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3746676531904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7BF08E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2813657899305e-10</w:t>
            </w:r>
          </w:p>
        </w:tc>
      </w:tr>
      <w:tr w:rsidR="002E35C7" w:rsidRPr="00782019" w14:paraId="1F0CCBC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9703D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H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7AA23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023627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AE461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4755707612439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CC4A5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9818033090209e-10</w:t>
            </w:r>
          </w:p>
        </w:tc>
      </w:tr>
      <w:tr w:rsidR="002E35C7" w:rsidRPr="00782019" w14:paraId="2DFC4AC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F178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GC162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BA6B0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6054340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A7E5F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1122656847526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82D53F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3220317134841e-10</w:t>
            </w:r>
          </w:p>
        </w:tc>
      </w:tr>
      <w:tr w:rsidR="002E35C7" w:rsidRPr="00782019" w14:paraId="4E9456D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CEB3A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YNC1I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CDE57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807937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E8754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0808005515742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FE8BC7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5458892660905e-10</w:t>
            </w:r>
          </w:p>
        </w:tc>
      </w:tr>
      <w:tr w:rsidR="002E35C7" w:rsidRPr="00782019" w14:paraId="49EE8D7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33B0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IM1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8BA69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94176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822F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7084306958491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E77ED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0170379136978e-10</w:t>
            </w:r>
          </w:p>
        </w:tc>
      </w:tr>
      <w:tr w:rsidR="002E35C7" w:rsidRPr="00782019" w14:paraId="35CEF0C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B5B9D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M19A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A73C0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57286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B5D6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40477831562693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DF186D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6252563386495e-10</w:t>
            </w:r>
          </w:p>
        </w:tc>
      </w:tr>
      <w:tr w:rsidR="002E35C7" w:rsidRPr="00782019" w14:paraId="56489E6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F8A45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C57C7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00023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44B96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44766773265742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98A360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8722417674325e-10</w:t>
            </w:r>
          </w:p>
        </w:tc>
      </w:tr>
      <w:tr w:rsidR="002E35C7" w:rsidRPr="00782019" w14:paraId="1EF5379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F20E7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E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22C44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7281203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D09C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12870925748492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919699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00645707220706e-10</w:t>
            </w:r>
          </w:p>
        </w:tc>
      </w:tr>
      <w:tr w:rsidR="002E35C7" w:rsidRPr="00782019" w14:paraId="29CA482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61DB3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GC3958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22CA0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44268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AC751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03694950757635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D1495F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55075927126233e-10</w:t>
            </w:r>
          </w:p>
        </w:tc>
      </w:tr>
      <w:tr w:rsidR="002E35C7" w:rsidRPr="00782019" w14:paraId="35D0804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3EB9B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27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67682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52375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12EB9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02364409499509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BE4063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13699457532567e-10</w:t>
            </w:r>
          </w:p>
        </w:tc>
      </w:tr>
      <w:tr w:rsidR="002E35C7" w:rsidRPr="00782019" w14:paraId="20C8B6C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69C2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6434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326FD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41575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FA8BB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72767355142926e-11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1CEACD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5519409587247e-10</w:t>
            </w:r>
          </w:p>
        </w:tc>
      </w:tr>
      <w:tr w:rsidR="002E35C7" w:rsidRPr="00782019" w14:paraId="7410521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7C21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C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7D93C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961157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9AB4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85134974195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B19B3B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31614483821896e-10</w:t>
            </w:r>
          </w:p>
        </w:tc>
      </w:tr>
      <w:tr w:rsidR="002E35C7" w:rsidRPr="00782019" w14:paraId="49211C5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B0C2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BP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7F456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264384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969AE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064647275882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8C2180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90642620821177e-10</w:t>
            </w:r>
          </w:p>
        </w:tc>
      </w:tr>
      <w:tr w:rsidR="002E35C7" w:rsidRPr="00782019" w14:paraId="74F7E37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48EDE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18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DA940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028525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6D885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452649631958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7153DF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82257338050454e-10</w:t>
            </w:r>
          </w:p>
        </w:tc>
      </w:tr>
      <w:tr w:rsidR="002E35C7" w:rsidRPr="00782019" w14:paraId="584F5AC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DDE37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L20A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6BE55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605267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49C1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4209554986779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DA2597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3198425144554e-10</w:t>
            </w:r>
          </w:p>
        </w:tc>
      </w:tr>
      <w:tr w:rsidR="002E35C7" w:rsidRPr="00782019" w14:paraId="0E75283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59C29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IN3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8A9C8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790165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A2DAB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3725764463243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3ACFD1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234083916153e-09</w:t>
            </w:r>
          </w:p>
        </w:tc>
      </w:tr>
      <w:tr w:rsidR="002E35C7" w:rsidRPr="00782019" w14:paraId="1FC9AA2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94211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BRA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747A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785493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149DA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5898194568844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9F0A3D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928011758103e-09</w:t>
            </w:r>
          </w:p>
        </w:tc>
      </w:tr>
      <w:tr w:rsidR="002E35C7" w:rsidRPr="00782019" w14:paraId="193B71C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922FA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CY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39FE9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080849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E7DAA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762042200466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1BC8B5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0022309898091e-09</w:t>
            </w:r>
          </w:p>
        </w:tc>
      </w:tr>
      <w:tr w:rsidR="002E35C7" w:rsidRPr="00782019" w14:paraId="2A24B9E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897CC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BE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846D5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042011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64031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3049332264421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3D76AA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8615146414238e-09</w:t>
            </w:r>
          </w:p>
        </w:tc>
      </w:tr>
      <w:tr w:rsidR="002E35C7" w:rsidRPr="00782019" w14:paraId="7ECB164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FCB65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NQ697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EC4F9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289708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B65D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5682731728754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52245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7084223046534e-09</w:t>
            </w:r>
          </w:p>
        </w:tc>
      </w:tr>
      <w:tr w:rsidR="002E35C7" w:rsidRPr="00782019" w14:paraId="3D66BCA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23D0A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RRTM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079B1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2287336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D66D3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3126980297178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428D45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6614507091556e-09</w:t>
            </w:r>
          </w:p>
        </w:tc>
      </w:tr>
      <w:tr w:rsidR="002E35C7" w:rsidRPr="00782019" w14:paraId="0CFF95D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607BE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6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7F3FC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0598150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BFED0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0429821011784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6F5C12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7204634045519e-09</w:t>
            </w:r>
          </w:p>
        </w:tc>
      </w:tr>
      <w:tr w:rsidR="002E35C7" w:rsidRPr="00782019" w14:paraId="2EC6A83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24141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EAP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22F4D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21059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18CBE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0565619358486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95436C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2514666679929e-09</w:t>
            </w:r>
          </w:p>
        </w:tc>
      </w:tr>
      <w:tr w:rsidR="002E35C7" w:rsidRPr="00782019" w14:paraId="0AD7884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3129A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RB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18421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8482847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AD26D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79471636643098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5B77A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3550896401377e-09</w:t>
            </w:r>
          </w:p>
        </w:tc>
      </w:tr>
      <w:tr w:rsidR="002E35C7" w:rsidRPr="00782019" w14:paraId="51C9780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94343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YO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A4A1D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625042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E25A5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6330002472383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1B1EC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0247131284785e-09</w:t>
            </w:r>
          </w:p>
        </w:tc>
      </w:tr>
      <w:tr w:rsidR="002E35C7" w:rsidRPr="00782019" w14:paraId="44CC9A7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0EACD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C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09771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95453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2A960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28148689090343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5CA813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1706596147003e-09</w:t>
            </w:r>
          </w:p>
        </w:tc>
      </w:tr>
      <w:tr w:rsidR="002E35C7" w:rsidRPr="00782019" w14:paraId="59E7AD8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4F70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FAP2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895C0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6619265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9BC40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75769437910405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CBBC0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76459496126245e-09</w:t>
            </w:r>
          </w:p>
        </w:tc>
      </w:tr>
      <w:tr w:rsidR="002E35C7" w:rsidRPr="00782019" w14:paraId="38D7C38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FA264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OU4F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9A8D9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740070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379F7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90273511093559e-10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6EE8E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88555731702627e-09</w:t>
            </w:r>
          </w:p>
        </w:tc>
      </w:tr>
      <w:tr w:rsidR="002E35C7" w:rsidRPr="00782019" w14:paraId="6A93960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75BC2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YNP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C1273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674018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0B835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550661455626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CBB5AB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05134153648928e-09</w:t>
            </w:r>
          </w:p>
        </w:tc>
      </w:tr>
      <w:tr w:rsidR="002E35C7" w:rsidRPr="00782019" w14:paraId="46FDE2E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EEDD3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CDH2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A93E9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462016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D2851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8416437588988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A4793C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89656692946812e-09</w:t>
            </w:r>
          </w:p>
        </w:tc>
      </w:tr>
      <w:tr w:rsidR="002E35C7" w:rsidRPr="00782019" w14:paraId="4E825F0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F6CA6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orf6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BFAF6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451346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B7ED8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916492064376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9207DA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220650417147e-08</w:t>
            </w:r>
          </w:p>
        </w:tc>
      </w:tr>
      <w:tr w:rsidR="002E35C7" w:rsidRPr="00782019" w14:paraId="6B42F1B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84F2D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KRD4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6658F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685801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6FAA4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3048268636872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4E39E7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149655738896e-08</w:t>
            </w:r>
          </w:p>
        </w:tc>
      </w:tr>
      <w:tr w:rsidR="002E35C7" w:rsidRPr="00782019" w14:paraId="5FAB6B8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3F624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30A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A925C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6364384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1A94F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0346037189099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2ED2950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516601656207e-08</w:t>
            </w:r>
          </w:p>
        </w:tc>
      </w:tr>
      <w:tr w:rsidR="002E35C7" w:rsidRPr="00782019" w14:paraId="6CC72568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49194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MO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5B563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627007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084AC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593720927697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528E43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8770639826011e-08</w:t>
            </w:r>
          </w:p>
        </w:tc>
      </w:tr>
      <w:tr w:rsidR="002E35C7" w:rsidRPr="00782019" w14:paraId="23300E9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2FF6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UX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3D706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7842619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0F0D8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0290291807763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F866DD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0828659466418e-08</w:t>
            </w:r>
          </w:p>
        </w:tc>
      </w:tr>
      <w:tr w:rsidR="002E35C7" w:rsidRPr="00782019" w14:paraId="17C47D4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ABC57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G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C42D1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656286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01CB2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1179360175609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DDB792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5902660203124e-08</w:t>
            </w:r>
          </w:p>
        </w:tc>
      </w:tr>
      <w:tr w:rsidR="002E35C7" w:rsidRPr="00782019" w14:paraId="6E9359A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7D79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LRRC3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E7069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09768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F57C7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03845714550871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0B3D8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8819432101644e-08</w:t>
            </w:r>
          </w:p>
        </w:tc>
      </w:tr>
      <w:tr w:rsidR="002E35C7" w:rsidRPr="00782019" w14:paraId="06B47B1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2F41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AP1L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BB1EF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957914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9F2F2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0930881203232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4E029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1263571974727e-08</w:t>
            </w:r>
          </w:p>
        </w:tc>
      </w:tr>
      <w:tr w:rsidR="002E35C7" w:rsidRPr="00782019" w14:paraId="5E1825B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37BC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AG1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1020E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77121986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CB7D8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61249450977483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09ACF8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5071599420462e-08</w:t>
            </w:r>
          </w:p>
        </w:tc>
      </w:tr>
      <w:tr w:rsidR="002E35C7" w:rsidRPr="00782019" w14:paraId="16154BE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6BB5B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28392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61630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26568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1093060668511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5D34BF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7950582487395e-08</w:t>
            </w:r>
          </w:p>
        </w:tc>
      </w:tr>
      <w:tr w:rsidR="002E35C7" w:rsidRPr="00782019" w14:paraId="6990A19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0D66E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RT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30CC0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602851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0F55C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78397200451667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D59655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1167303956379e-08</w:t>
            </w:r>
          </w:p>
        </w:tc>
      </w:tr>
      <w:tr w:rsidR="002E35C7" w:rsidRPr="00782019" w14:paraId="2CCB917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946E6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X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5B6C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337778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5DA49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01187157832485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68022F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1009673272003e-08</w:t>
            </w:r>
          </w:p>
        </w:tc>
      </w:tr>
      <w:tr w:rsidR="002E35C7" w:rsidRPr="00782019" w14:paraId="2723EA2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9758D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CTD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372FA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765931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2CF35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49274530222138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07F1A6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6301507758733e-08</w:t>
            </w:r>
          </w:p>
        </w:tc>
      </w:tr>
      <w:tr w:rsidR="002E35C7" w:rsidRPr="00782019" w14:paraId="0420C02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D9ED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G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7CE45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459679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514A1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08693726253496e-09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195350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1749413493677e-08</w:t>
            </w:r>
          </w:p>
        </w:tc>
      </w:tr>
      <w:tr w:rsidR="002E35C7" w:rsidRPr="00782019" w14:paraId="02F8AB5C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78C4B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NF56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1FF99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15195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B831E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5936299641954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D5EA55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83078196075574e-08</w:t>
            </w:r>
          </w:p>
        </w:tc>
      </w:tr>
      <w:tr w:rsidR="002E35C7" w:rsidRPr="00782019" w14:paraId="54BC130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D28BD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2863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4C73E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506739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0754D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9068991766813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44F63F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79143912939494e-08</w:t>
            </w:r>
          </w:p>
        </w:tc>
      </w:tr>
      <w:tr w:rsidR="002E35C7" w:rsidRPr="00782019" w14:paraId="0162784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32511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2530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5D30D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135470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26F03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4367646167396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DDA0E4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348218717442e-07</w:t>
            </w:r>
          </w:p>
        </w:tc>
      </w:tr>
      <w:tr w:rsidR="002E35C7" w:rsidRPr="00782019" w14:paraId="326D7E7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AD4EB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M112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B216F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042739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285F3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0964188952386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ED9BE7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136900315779e-07</w:t>
            </w:r>
          </w:p>
        </w:tc>
      </w:tr>
      <w:tr w:rsidR="002E35C7" w:rsidRPr="00782019" w14:paraId="3D942A8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9E9A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CSK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A5BBF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6502662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295FE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4341074684346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F50107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6446327995482e-07</w:t>
            </w:r>
          </w:p>
        </w:tc>
      </w:tr>
      <w:tr w:rsidR="002E35C7" w:rsidRPr="00782019" w14:paraId="3DF9AD5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31392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B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6AE73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020283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34CC4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91767105203755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F8D621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1870646415859e-07</w:t>
            </w:r>
          </w:p>
        </w:tc>
      </w:tr>
      <w:tr w:rsidR="002E35C7" w:rsidRPr="00782019" w14:paraId="639A365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7C461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RRC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99A58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851989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6F858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60934422894545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E627E7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5543017361214e-07</w:t>
            </w:r>
          </w:p>
        </w:tc>
      </w:tr>
      <w:tr w:rsidR="002E35C7" w:rsidRPr="00782019" w14:paraId="6F36CDFA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24117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AG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BE8B8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62637019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FB5B3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75170290074864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5E7F88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0631193722494e-07</w:t>
            </w:r>
          </w:p>
        </w:tc>
      </w:tr>
      <w:tr w:rsidR="002E35C7" w:rsidRPr="00782019" w14:paraId="03586AB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88E1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G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33C18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90457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94691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69227721600334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690FD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2149345860287e-07</w:t>
            </w:r>
          </w:p>
        </w:tc>
      </w:tr>
      <w:tr w:rsidR="002E35C7" w:rsidRPr="00782019" w14:paraId="5A9DD74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03AA7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STL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AEFD2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6911595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32B94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4342259590762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1FAB92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3861084615603e-07</w:t>
            </w:r>
          </w:p>
        </w:tc>
      </w:tr>
      <w:tr w:rsidR="002E35C7" w:rsidRPr="00782019" w14:paraId="6D04163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58700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SA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CFC68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3464774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FF927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8144678459945e-08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7A3ABD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86276915222851e-07</w:t>
            </w:r>
          </w:p>
        </w:tc>
      </w:tr>
      <w:tr w:rsidR="002E35C7" w:rsidRPr="00782019" w14:paraId="215BFFA6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D453C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OC4025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9DF9F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52534039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8C47C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1136264389215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7ABB56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68138978550265e-07</w:t>
            </w:r>
          </w:p>
        </w:tc>
      </w:tr>
      <w:tr w:rsidR="002E35C7" w:rsidRPr="00782019" w14:paraId="0945BA9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6B501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R4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ECFC9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2154924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A406F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063816120519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1AB721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03662420308342e-07</w:t>
            </w:r>
          </w:p>
        </w:tc>
      </w:tr>
      <w:tr w:rsidR="002E35C7" w:rsidRPr="00782019" w14:paraId="33DF8D54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134C6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MB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67E6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02030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F68B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3407331508856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F46A2C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47389891171608e-07</w:t>
            </w:r>
          </w:p>
        </w:tc>
      </w:tr>
      <w:tr w:rsidR="002E35C7" w:rsidRPr="00782019" w14:paraId="7D41317F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3D8B9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B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21AD1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195698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F97DB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6133477471863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A5941E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5683247555472e-07</w:t>
            </w:r>
          </w:p>
        </w:tc>
      </w:tr>
      <w:tr w:rsidR="002E35C7" w:rsidRPr="00782019" w14:paraId="78614592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14D06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H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8B84E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61129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75DC4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2615447666616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9901AD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49952389773478e-07</w:t>
            </w:r>
          </w:p>
        </w:tc>
      </w:tr>
      <w:tr w:rsidR="002E35C7" w:rsidRPr="00782019" w14:paraId="23F1A6C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B6F21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72468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4881822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0891A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9123477945721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DC8304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80875806937425e-07</w:t>
            </w:r>
          </w:p>
        </w:tc>
      </w:tr>
      <w:tr w:rsidR="002E35C7" w:rsidRPr="00782019" w14:paraId="7DF9001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9828F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M4SF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684B3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6510020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19913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01293151647351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BE57CF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932859852838e-06</w:t>
            </w:r>
          </w:p>
        </w:tc>
      </w:tr>
      <w:tr w:rsidR="002E35C7" w:rsidRPr="00782019" w14:paraId="16B82C9D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4D70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KX6-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39362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963893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E03D0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2634601475081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D913558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9546203135996e-06</w:t>
            </w:r>
          </w:p>
        </w:tc>
      </w:tr>
      <w:tr w:rsidR="002E35C7" w:rsidRPr="00782019" w14:paraId="2BA2C74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944C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LH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5A6A7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6010030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B327E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93886223396413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D0FA11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4023186242047e-06</w:t>
            </w:r>
          </w:p>
        </w:tc>
      </w:tr>
      <w:tr w:rsidR="002E35C7" w:rsidRPr="00782019" w14:paraId="0ED01C25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C451F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CNJ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89B37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626958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B6DFA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38221931108556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77AEFA9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8159854592357e-06</w:t>
            </w:r>
          </w:p>
        </w:tc>
      </w:tr>
      <w:tr w:rsidR="002E35C7" w:rsidRPr="00782019" w14:paraId="234929C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D46E3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SNL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95055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2875017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FB319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8849460004302e-07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2A9B31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5245947393098e-06</w:t>
            </w:r>
          </w:p>
        </w:tc>
      </w:tr>
      <w:tr w:rsidR="002E35C7" w:rsidRPr="00782019" w14:paraId="5A72365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5047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OR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186FF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02752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8D304C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609670390113e-0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E82C95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21120277552939e-06</w:t>
            </w:r>
          </w:p>
        </w:tc>
      </w:tr>
      <w:tr w:rsidR="002E35C7" w:rsidRPr="00782019" w14:paraId="2E6C81C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9B827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EMD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EA024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0509310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6623D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297366613969e-0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F7A35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91594985361528e-06</w:t>
            </w:r>
          </w:p>
        </w:tc>
      </w:tr>
      <w:tr w:rsidR="002E35C7" w:rsidRPr="00782019" w14:paraId="09682827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BC962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GPTL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D81EB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5862756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20460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8253089685435e-0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B2C313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36701953285054e-06</w:t>
            </w:r>
          </w:p>
        </w:tc>
      </w:tr>
      <w:tr w:rsidR="002E35C7" w:rsidRPr="00782019" w14:paraId="44AE570B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D9239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28R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37B71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052723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76E53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6848372290305e-0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44420E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61504184442118e-06</w:t>
            </w:r>
          </w:p>
        </w:tc>
      </w:tr>
      <w:tr w:rsidR="002E35C7" w:rsidRPr="00782019" w14:paraId="7BA1A221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4E0BC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CXD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268F6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7804086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5878F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4837143951201e-0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1724D8E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98077558109025e-06</w:t>
            </w:r>
          </w:p>
        </w:tc>
      </w:tr>
      <w:tr w:rsidR="002E35C7" w:rsidRPr="00782019" w14:paraId="71FFAF5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D5D42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37F7D6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0985867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2BC4A1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65607674542035e-06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502336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44432936391367e-05</w:t>
            </w:r>
          </w:p>
        </w:tc>
      </w:tr>
      <w:tr w:rsidR="002E35C7" w:rsidRPr="00782019" w14:paraId="4F2669F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F5824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GF2BP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92CA8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7597984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71ACC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9122639378606e-0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AFE76F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4587336567909e-05</w:t>
            </w:r>
          </w:p>
        </w:tc>
      </w:tr>
      <w:tr w:rsidR="002E35C7" w:rsidRPr="00782019" w14:paraId="2A30360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BC4E8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CA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1E2993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745361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2DC8A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5800299852703e-0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D77060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8182109034256e-05</w:t>
            </w:r>
          </w:p>
        </w:tc>
      </w:tr>
      <w:tr w:rsidR="002E35C7" w:rsidRPr="00782019" w14:paraId="12D43009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96914D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L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51052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1311553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3E6169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13913189013751e-0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082BC93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06404854975178e-05</w:t>
            </w:r>
          </w:p>
        </w:tc>
      </w:tr>
      <w:tr w:rsidR="002E35C7" w:rsidRPr="00782019" w14:paraId="5C76A28E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437AF2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YA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D0802A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404363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D1949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4009834021945e-0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3C3F1E3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02984241417395e-05</w:t>
            </w:r>
          </w:p>
        </w:tc>
      </w:tr>
      <w:tr w:rsidR="002E35C7" w:rsidRPr="00782019" w14:paraId="3A1CD473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47107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7orf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5011EF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0940947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CCA9BB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15911886743741e-05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479855B5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104796</w:t>
            </w:r>
          </w:p>
        </w:tc>
      </w:tr>
      <w:tr w:rsidR="002E35C7" w:rsidRPr="00782019" w14:paraId="436EFAC0" w14:textId="77777777" w:rsidTr="0048126D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0F157E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GEA2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B87B30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4171535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5A9004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761113</w:t>
            </w:r>
          </w:p>
        </w:tc>
        <w:tc>
          <w:tcPr>
            <w:tcW w:w="2623" w:type="dxa"/>
            <w:shd w:val="clear" w:color="auto" w:fill="auto"/>
            <w:noWrap/>
            <w:vAlign w:val="center"/>
            <w:hideMark/>
          </w:tcPr>
          <w:p w14:paraId="6D53D067" w14:textId="77777777" w:rsidR="002E35C7" w:rsidRPr="00782019" w:rsidRDefault="002E35C7" w:rsidP="0048126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82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546522</w:t>
            </w:r>
          </w:p>
        </w:tc>
      </w:tr>
    </w:tbl>
    <w:p w14:paraId="139670FE" w14:textId="77777777" w:rsidR="002E35C7" w:rsidRPr="00782019" w:rsidRDefault="002E35C7" w:rsidP="002E35C7">
      <w:pPr>
        <w:rPr>
          <w:rFonts w:ascii="Times New Roman" w:hAnsi="Times New Roman" w:cs="Times New Roman"/>
          <w:sz w:val="24"/>
        </w:rPr>
      </w:pPr>
    </w:p>
    <w:p w14:paraId="73A32050" w14:textId="77777777" w:rsidR="002E35C7" w:rsidRPr="00782019" w:rsidRDefault="002E35C7" w:rsidP="002E35C7">
      <w:pPr>
        <w:rPr>
          <w:sz w:val="24"/>
        </w:rPr>
      </w:pPr>
    </w:p>
    <w:sectPr w:rsidR="002E35C7" w:rsidRPr="00782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8C701E" w14:textId="77777777" w:rsidR="004C76AB" w:rsidRDefault="004C76AB" w:rsidP="002E35C7">
      <w:pPr>
        <w:spacing w:after="0" w:line="240" w:lineRule="auto"/>
      </w:pPr>
      <w:r>
        <w:separator/>
      </w:r>
    </w:p>
  </w:endnote>
  <w:endnote w:type="continuationSeparator" w:id="0">
    <w:p w14:paraId="04F26FE2" w14:textId="77777777" w:rsidR="004C76AB" w:rsidRDefault="004C76AB" w:rsidP="002E3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DF6034" w14:textId="77777777" w:rsidR="004C76AB" w:rsidRDefault="004C76AB" w:rsidP="002E35C7">
      <w:pPr>
        <w:spacing w:after="0" w:line="240" w:lineRule="auto"/>
      </w:pPr>
      <w:r>
        <w:separator/>
      </w:r>
    </w:p>
  </w:footnote>
  <w:footnote w:type="continuationSeparator" w:id="0">
    <w:p w14:paraId="6887C880" w14:textId="77777777" w:rsidR="004C76AB" w:rsidRDefault="004C76AB" w:rsidP="002E35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F41"/>
    <w:rsid w:val="002E35C7"/>
    <w:rsid w:val="004C76AB"/>
    <w:rsid w:val="006C33A9"/>
    <w:rsid w:val="00782019"/>
    <w:rsid w:val="00D66754"/>
    <w:rsid w:val="00FB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7154E"/>
  <w15:chartTrackingRefBased/>
  <w15:docId w15:val="{8BA41DE3-AF8E-4745-A8B7-5B3295CCE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2F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2F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F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2F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2F4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2F4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2F4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2F4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F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2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2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2F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2F4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2F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2F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2F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2F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2F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2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2F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2F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2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2F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2F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2F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2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2F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2F4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5C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35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35C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35C7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2E35C7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2E35C7"/>
    <w:rPr>
      <w:color w:val="954F72"/>
      <w:u w:val="single"/>
    </w:rPr>
  </w:style>
  <w:style w:type="paragraph" w:customStyle="1" w:styleId="msonormal0">
    <w:name w:val="msonormal"/>
    <w:basedOn w:val="a"/>
    <w:rsid w:val="002E35C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2E35C7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2E35C7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b/>
      <w:bCs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2E35C7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b/>
      <w:bCs/>
      <w:i/>
      <w:iCs/>
      <w:color w:val="000000"/>
      <w:kern w:val="0"/>
      <w:szCs w:val="22"/>
      <w14:ligatures w14:val="none"/>
    </w:rPr>
  </w:style>
  <w:style w:type="paragraph" w:customStyle="1" w:styleId="xl65">
    <w:name w:val="xl65"/>
    <w:basedOn w:val="a"/>
    <w:rsid w:val="002E35C7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customStyle="1" w:styleId="xl66">
    <w:name w:val="xl66"/>
    <w:basedOn w:val="a"/>
    <w:rsid w:val="002E35C7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7">
    <w:name w:val="xl67"/>
    <w:basedOn w:val="a"/>
    <w:rsid w:val="002E35C7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11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3201</Words>
  <Characters>18250</Characters>
  <Application>Microsoft Office Word</Application>
  <DocSecurity>0</DocSecurity>
  <Lines>152</Lines>
  <Paragraphs>42</Paragraphs>
  <ScaleCrop>false</ScaleCrop>
  <Company/>
  <LinksUpToDate>false</LinksUpToDate>
  <CharactersWithSpaces>2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9267135@qq.com</dc:creator>
  <cp:keywords/>
  <dc:description/>
  <cp:lastModifiedBy>1069267135@qq.com</cp:lastModifiedBy>
  <cp:revision>4</cp:revision>
  <dcterms:created xsi:type="dcterms:W3CDTF">2024-04-09T08:14:00Z</dcterms:created>
  <dcterms:modified xsi:type="dcterms:W3CDTF">2024-04-10T15:33:00Z</dcterms:modified>
</cp:coreProperties>
</file>